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75373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</w:rPr>
      </w:pPr>
      <w:r>
        <w:rPr>
          <w:b/>
          <w:bCs/>
          <w:color w:val="000000"/>
        </w:rPr>
        <w:t>Tables:</w:t>
      </w:r>
    </w:p>
    <w:p w14:paraId="5FC94921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</w:rPr>
      </w:pPr>
    </w:p>
    <w:p w14:paraId="48075579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1: </w:t>
      </w:r>
      <w:r>
        <w:rPr>
          <w:color w:val="000000"/>
          <w:sz w:val="22"/>
          <w:szCs w:val="22"/>
        </w:rPr>
        <w:t>Demographics of Coronary Artery Disease (CAD) and Heart Failure (HF) in adults in the US, 1999–2024, by Overall, Sex, Age groups and Race</w:t>
      </w:r>
    </w:p>
    <w:p w14:paraId="5C66DEAB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2: </w:t>
      </w:r>
      <w:r>
        <w:rPr>
          <w:color w:val="000000"/>
          <w:sz w:val="22"/>
          <w:szCs w:val="22"/>
        </w:rPr>
        <w:t>Demographics of Coronary Artery Disease (CAD) and Heart Failure (HF) in adults in the US, 1999–2024, by Place of Deaths.</w:t>
      </w:r>
    </w:p>
    <w:p w14:paraId="71792C8C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3: </w:t>
      </w:r>
      <w:r>
        <w:rPr>
          <w:color w:val="000000"/>
          <w:sz w:val="22"/>
          <w:szCs w:val="22"/>
        </w:rPr>
        <w:t>Annual Percentage Change (APC) for Coronary Artery Disease (CAD) and Heart Failure (HF)-related mortality in U.S. Adults; 1999-2024</w:t>
      </w:r>
    </w:p>
    <w:p w14:paraId="50AEDC50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4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4, by Overall and Sex</w:t>
      </w:r>
    </w:p>
    <w:p w14:paraId="5F46C0CD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5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4, by Age groups</w:t>
      </w:r>
    </w:p>
    <w:p w14:paraId="385F6D36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6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4, by Race</w:t>
      </w:r>
    </w:p>
    <w:p w14:paraId="3FED8A4F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7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4, by Census region</w:t>
      </w:r>
    </w:p>
    <w:p w14:paraId="16DFBC70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8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0, by Urbanization</w:t>
      </w:r>
    </w:p>
    <w:p w14:paraId="204CCFF5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9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0 and 2021-2024, by States</w:t>
      </w:r>
    </w:p>
    <w:p w14:paraId="3DD2B77B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10: </w:t>
      </w:r>
      <w:r>
        <w:rPr>
          <w:color w:val="000000"/>
          <w:sz w:val="22"/>
          <w:szCs w:val="22"/>
        </w:rPr>
        <w:t xml:space="preserve">Age-adjusted mortality rates of Coronary Artery Disease (CAD) and Heart Failure (HF) in adults in the US, 1999–2024, by Clinical Presentation </w:t>
      </w:r>
    </w:p>
    <w:p w14:paraId="57D5BC7A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p w14:paraId="3DAC8982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TABLE 11:</w:t>
      </w:r>
      <w:r>
        <w:rPr>
          <w:color w:val="000000"/>
          <w:sz w:val="22"/>
          <w:szCs w:val="22"/>
        </w:rPr>
        <w:t xml:space="preserve"> Age-adjusted mortality rates of Coronary Artery Disease (CAD) and Heart Failure (HF) in adults in the US, 2018-2024, by sensitivity analysis With Covid deaths VS without Covid deaths.</w:t>
      </w:r>
    </w:p>
    <w:p w14:paraId="1F241D5D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p w14:paraId="47874A28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TABLE 12:</w:t>
      </w:r>
      <w:r>
        <w:rPr>
          <w:color w:val="000000"/>
          <w:sz w:val="22"/>
          <w:szCs w:val="22"/>
        </w:rPr>
        <w:t xml:space="preserve"> Age-adjusted mortality rates of Coronary Artery Disease (CAD) and Heart Failure (HF) in adults in the US, 1999–2024, by sensitivity analysis without hypertensive HF VS with Hypertensive HF.</w:t>
      </w:r>
    </w:p>
    <w:p w14:paraId="2C34C46A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p w14:paraId="7F5FCEDA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p w14:paraId="198F71D1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240" w:lineRule="auto"/>
        <w:rPr>
          <w:color w:val="000000"/>
          <w:sz w:val="22"/>
          <w:szCs w:val="22"/>
        </w:rPr>
      </w:pPr>
    </w:p>
    <w:tbl>
      <w:tblPr>
        <w:tblW w:w="0" w:type="auto"/>
        <w:tblInd w:w="9" w:type="dxa"/>
        <w:tblLayout w:type="fixed"/>
        <w:tblLook w:val="0000" w:firstRow="0" w:lastRow="0" w:firstColumn="0" w:lastColumn="0" w:noHBand="0" w:noVBand="0"/>
      </w:tblPr>
      <w:tblGrid>
        <w:gridCol w:w="705"/>
        <w:gridCol w:w="897"/>
        <w:gridCol w:w="903"/>
        <w:gridCol w:w="810"/>
        <w:gridCol w:w="807"/>
        <w:gridCol w:w="918"/>
        <w:gridCol w:w="855"/>
        <w:gridCol w:w="643"/>
        <w:gridCol w:w="737"/>
        <w:gridCol w:w="810"/>
        <w:gridCol w:w="900"/>
        <w:gridCol w:w="717"/>
        <w:gridCol w:w="1068"/>
      </w:tblGrid>
      <w:tr w:rsidR="00D47A59" w14:paraId="49F04A92" w14:textId="77777777" w:rsidTr="00317350">
        <w:trPr>
          <w:trHeight w:val="604"/>
        </w:trPr>
        <w:tc>
          <w:tcPr>
            <w:tcW w:w="1077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0E12B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       Demographics</w:t>
            </w:r>
          </w:p>
        </w:tc>
      </w:tr>
      <w:tr w:rsidR="00D47A59" w14:paraId="2B59E0D9" w14:textId="77777777" w:rsidTr="00317350">
        <w:trPr>
          <w:trHeight w:val="3470"/>
        </w:trPr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69B24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Year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EA506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1C234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81ADF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FC851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Young adults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89EC4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Middle Age Adult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3AAA2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Old adults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9F4B5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erican Indian or Alaska Native</w:t>
            </w:r>
          </w:p>
          <w:p w14:paraId="3D1A8EB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E1FD3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BBEEA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C0A94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2A22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6F7EA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</w:tr>
      <w:tr w:rsidR="00D47A59" w14:paraId="13C36D3D" w14:textId="77777777" w:rsidTr="00317350">
        <w:trPr>
          <w:trHeight w:val="246"/>
        </w:trPr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13B0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56176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570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CB95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876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293D6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6940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26202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3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ACD37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87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3A08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7376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752D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5FC4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F2AD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65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03611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5388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B0058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3998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D198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80408769</w:t>
            </w:r>
          </w:p>
        </w:tc>
      </w:tr>
      <w:tr w:rsidR="00D47A59" w14:paraId="21422C68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42855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014B3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467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AE7DA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183EB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682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2C0A9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7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A0121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10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E2A2C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60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C268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AFE32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A98F7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8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F22C8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42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A36F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0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EE7D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81984640</w:t>
            </w:r>
          </w:p>
        </w:tc>
      </w:tr>
      <w:tr w:rsidR="00D47A59" w14:paraId="27B6BA60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AE631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1BD32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17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8148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61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BAED9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556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39B4B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D797C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9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E623A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334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F1A0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B451B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AFABC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3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5CCF8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16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921B4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2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2E27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84305128</w:t>
            </w:r>
          </w:p>
        </w:tc>
      </w:tr>
      <w:tr w:rsidR="00D47A59" w14:paraId="779ADADC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18CA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185BA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927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80F7E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39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B3116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529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AFE7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5E4F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07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2032F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067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4F0E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E3CBF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151E5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39FEB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90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EDB02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2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AF9B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86208028</w:t>
            </w:r>
          </w:p>
        </w:tc>
      </w:tr>
      <w:tr w:rsidR="00D47A59" w14:paraId="1A131AF9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CB340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974E4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784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3B9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28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0DD2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501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5FEF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7CCBA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2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9D7CB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911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C74B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B7D6D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B94AC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774E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76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0D33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3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8D76C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88090429</w:t>
            </w:r>
          </w:p>
        </w:tc>
      </w:tr>
      <w:tr w:rsidR="00D47A59" w14:paraId="152FCACE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FE720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69AA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368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B4163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95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C4F6B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416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A00A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37103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08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75946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51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CBE5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1EFA4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73D4C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B59F9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37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B9506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23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4D8D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90205384</w:t>
            </w:r>
          </w:p>
        </w:tc>
      </w:tr>
      <w:tr w:rsidR="00D47A59" w14:paraId="470E97BB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84076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1D71C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559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A1E9C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03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364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527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917B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6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2C883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38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724B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67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C527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83D13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FCCCF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4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5018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51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DDE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0544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92551384</w:t>
            </w:r>
          </w:p>
        </w:tc>
      </w:tr>
      <w:tr w:rsidR="00D47A59" w14:paraId="76164673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DFB1B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B13F4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969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D453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63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96A8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338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DBA8B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7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E3A6A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1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7C52E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105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84DDF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43AD6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6071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FBC64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96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F374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CC2E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95019359</w:t>
            </w:r>
          </w:p>
        </w:tc>
      </w:tr>
      <w:tr w:rsidR="00D47A59" w14:paraId="2491274D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9B2B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6B24B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53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6CB72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37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BB4D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160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8E7FC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C93A6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9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D363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690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A99C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1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D279A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90CF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8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82F1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54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77BFB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4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03F31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97403777</w:t>
            </w:r>
          </w:p>
        </w:tc>
      </w:tr>
      <w:tr w:rsidR="00D47A59" w14:paraId="4025E852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9D71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20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0766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516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F707A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30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EE05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211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4402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3079F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0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4B47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66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C96C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3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41C7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9CFBC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7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746F6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54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E319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4C09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99795090</w:t>
            </w:r>
          </w:p>
        </w:tc>
      </w:tr>
      <w:tr w:rsidR="00D47A59" w14:paraId="09CC0FEF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4E6B1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6FB2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009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0F06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93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67EC5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078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E210A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A4E0A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9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4B63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178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3D901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CE95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C4D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4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43AE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05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80FB6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4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38BD8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2107016</w:t>
            </w:r>
          </w:p>
        </w:tc>
      </w:tr>
      <w:tr w:rsidR="00D47A59" w14:paraId="34AA09F9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BEB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C96B9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984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318F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86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49774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119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70E5C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2C1C7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8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4C25B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160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50CC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7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B5D89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4368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5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037D6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01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EF831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2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84973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3891983</w:t>
            </w:r>
          </w:p>
        </w:tc>
      </w:tr>
      <w:tr w:rsidR="00D47A59" w14:paraId="0D99A09E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4D6B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350DF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949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65D8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77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2FBEE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172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BB8F4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74EE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02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002E7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102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03F9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9034A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FD91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5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77D73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98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892C7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69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7C53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6592936</w:t>
            </w:r>
          </w:p>
        </w:tc>
      </w:tr>
      <w:tr w:rsidR="00D47A59" w14:paraId="1414CAB1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B3985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79A9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856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21948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65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4BCF7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201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61F81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7692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2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F8E7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99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994CB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9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20C8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7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642D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6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5F99A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86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95C0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8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FA86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8826037</w:t>
            </w:r>
          </w:p>
        </w:tc>
      </w:tr>
      <w:tr w:rsidR="00D47A59" w14:paraId="3331B4BB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B0AC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CA76A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028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365D4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64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A43AC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378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6F34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4BDC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30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6827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153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CE8EC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48FA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D25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9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631EC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98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9F88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1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505DF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11085314</w:t>
            </w:r>
          </w:p>
        </w:tc>
      </w:tr>
      <w:tr w:rsidR="00D47A59" w14:paraId="73AD7B2F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F484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44CD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113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F4C2C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9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E10AA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52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61C77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2EC9B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68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FC8F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200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2D1DC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8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DC23C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54490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8267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03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DA263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42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F92FD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13809280</w:t>
            </w:r>
          </w:p>
        </w:tc>
      </w:tr>
      <w:tr w:rsidR="00D47A59" w14:paraId="0BE5681C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BB4E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3710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456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8E51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74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D432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711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9B14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3392D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2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9520F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49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1E7BE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2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84DE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AD4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8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A6DAF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28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2C0EC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85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3FAD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16553817</w:t>
            </w:r>
          </w:p>
        </w:tc>
      </w:tr>
      <w:tr w:rsidR="00D47A59" w14:paraId="29508788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7AC1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F12DB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470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2C2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59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9F9B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872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1B9C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4A72D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6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24F1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459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54B9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5EF0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1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3295A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9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A4AE9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29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CABF2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06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14356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18641417</w:t>
            </w:r>
          </w:p>
        </w:tc>
      </w:tr>
      <w:tr w:rsidR="00D47A59" w14:paraId="570E3C1B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6C363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688C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880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D8B2B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73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4DC7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149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EBD8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CBBD3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9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27C3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83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85AB6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3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0D44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4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FEDB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5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452D4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61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E7235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4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4452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21447331</w:t>
            </w:r>
          </w:p>
        </w:tc>
      </w:tr>
      <w:tr w:rsidR="00D47A59" w14:paraId="335C5A1A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24CC6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C230C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18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D741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78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EC3C3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396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F77F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1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39A14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4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ED389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08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A11F9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4503A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6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A9C8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7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BD91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987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4518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8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CDE1C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23311190</w:t>
            </w:r>
          </w:p>
        </w:tc>
      </w:tr>
      <w:tr w:rsidR="00D47A59" w14:paraId="3060EFF0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F96F1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2872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474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CE656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8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16440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63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3C2E7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D02D9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6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715B2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35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C2156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BCA38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6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DB57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C5206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10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78043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1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4606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24981167</w:t>
            </w:r>
          </w:p>
        </w:tc>
      </w:tr>
      <w:tr w:rsidR="00D47A59" w14:paraId="584D9025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E19E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78939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626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C1E26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25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7D3F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374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2AEA2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6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5514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47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EAEC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312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8D308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8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8C64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31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F442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49C2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98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37F0D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5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2046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26635013</w:t>
            </w:r>
          </w:p>
        </w:tc>
      </w:tr>
      <w:tr w:rsidR="00D47A59" w14:paraId="17953A72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9FAF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20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0BC7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748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F3B57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21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8605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529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172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6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1FF76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310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3EF7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362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E633B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5A057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8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914D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0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5221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09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E9C16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64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AE37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28238412</w:t>
            </w:r>
          </w:p>
        </w:tc>
      </w:tr>
      <w:tr w:rsidR="00D47A59" w14:paraId="5EE95BD2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EFD95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70D13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659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170E3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19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880DC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462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86141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4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BD8D0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2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D8E55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360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E32E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3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7F5DF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9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44204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7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97E87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03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BDE3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17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CB2F7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29508599</w:t>
            </w:r>
          </w:p>
        </w:tc>
      </w:tr>
      <w:tr w:rsidR="00D47A59" w14:paraId="47C03A2E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7474D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B2FEA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371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DFF60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01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EE4E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354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4923A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EAD8F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9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91BD2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108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12DAC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5F30E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8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E3BB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8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D9C4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74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217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1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3203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31529762</w:t>
            </w:r>
          </w:p>
        </w:tc>
      </w:tr>
      <w:tr w:rsidR="00D47A59" w14:paraId="4D6C05A9" w14:textId="77777777" w:rsidTr="00317350">
        <w:trPr>
          <w:trHeight w:val="246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84C2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223B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381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4B374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493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9340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7443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0C4C1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67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CF2E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7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2D18D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1140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1E21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F83D5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9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54EBA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2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E1F5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071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9455C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815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AB1C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35615087</w:t>
            </w:r>
          </w:p>
        </w:tc>
      </w:tr>
      <w:tr w:rsidR="00D47A59" w14:paraId="0DBD2D66" w14:textId="77777777" w:rsidTr="00317350">
        <w:trPr>
          <w:trHeight w:val="254"/>
        </w:trPr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21F1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2C0C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93056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D9131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3904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BF3F4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54015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EBC81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314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68A5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4132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2412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67609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7A36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449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927B4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17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910A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367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5AD4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26243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A809C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1462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8BE42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0"/>
                <w:szCs w:val="20"/>
              </w:rPr>
              <w:t>5398746349</w:t>
            </w:r>
          </w:p>
        </w:tc>
      </w:tr>
    </w:tbl>
    <w:p w14:paraId="2D836B7C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0" w:line="240" w:lineRule="auto"/>
        <w:rPr>
          <w:b/>
          <w:bCs/>
          <w:color w:val="000000"/>
          <w:sz w:val="22"/>
          <w:szCs w:val="22"/>
        </w:rPr>
      </w:pPr>
    </w:p>
    <w:p w14:paraId="25BF4E30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1: </w:t>
      </w:r>
      <w:r>
        <w:rPr>
          <w:color w:val="000000"/>
          <w:sz w:val="22"/>
          <w:szCs w:val="22"/>
        </w:rPr>
        <w:t>Demographics of Coronary Artery Disease (CAD) and Heart Failure (HF) in adults in the US, 1999–2024, by Overall, Sex, Age groups and Race</w:t>
      </w:r>
    </w:p>
    <w:p w14:paraId="37274E9F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240" w:lineRule="auto"/>
        <w:rPr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338"/>
        <w:gridCol w:w="1480"/>
        <w:gridCol w:w="1316"/>
      </w:tblGrid>
      <w:tr w:rsidR="00D47A59" w14:paraId="018CCFDD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FF2A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Place of Death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D59D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No. of Death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C977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% of Deaths</w:t>
            </w:r>
          </w:p>
        </w:tc>
      </w:tr>
      <w:tr w:rsidR="00D47A59" w14:paraId="1BDCBA2D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EF3F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Medical Facility - Inpatien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29B7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9616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03A4F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32.80%</w:t>
            </w:r>
          </w:p>
        </w:tc>
      </w:tr>
      <w:tr w:rsidR="00D47A59" w14:paraId="5313B944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F22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Medical Facility - Outpatient or E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752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8546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7181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6.30%</w:t>
            </w:r>
          </w:p>
        </w:tc>
      </w:tr>
      <w:tr w:rsidR="00D47A59" w14:paraId="6C529085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7452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Medical Facility - Dead on Arriva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51F7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37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F515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0.47%</w:t>
            </w:r>
          </w:p>
        </w:tc>
      </w:tr>
      <w:tr w:rsidR="00D47A59" w14:paraId="4638C5D2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F34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Medical Facility - Status unknow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B76D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A382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0.07%</w:t>
            </w:r>
          </w:p>
        </w:tc>
      </w:tr>
      <w:tr w:rsidR="00D47A59" w14:paraId="496EB68B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9F61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Decedent's hom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279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841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CE5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6.80%</w:t>
            </w:r>
          </w:p>
        </w:tc>
      </w:tr>
      <w:tr w:rsidR="00D47A59" w14:paraId="56D4E3A8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DDB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Hospice facil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D95E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241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FBED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20%</w:t>
            </w:r>
          </w:p>
        </w:tc>
      </w:tr>
      <w:tr w:rsidR="00D47A59" w14:paraId="0F7CA764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E8F0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Nursing home/long term car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1E8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4282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A0BC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5.40%</w:t>
            </w:r>
          </w:p>
        </w:tc>
      </w:tr>
      <w:tr w:rsidR="00D47A59" w14:paraId="456A514B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E725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4F9E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114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3D0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3.80%</w:t>
            </w:r>
          </w:p>
        </w:tc>
      </w:tr>
      <w:tr w:rsidR="00D47A59" w14:paraId="0DFD4C3D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D7CB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Place of death unknow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75E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51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AF6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0.17%</w:t>
            </w:r>
          </w:p>
        </w:tc>
      </w:tr>
      <w:tr w:rsidR="00D47A59" w14:paraId="21506E8D" w14:textId="77777777" w:rsidTr="00317350">
        <w:trPr>
          <w:trHeight w:val="300"/>
          <w:jc w:val="center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26C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4496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93056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3E207C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00%</w:t>
            </w:r>
          </w:p>
        </w:tc>
      </w:tr>
      <w:tr w:rsidR="00D47A59" w14:paraId="5624E0A7" w14:textId="77777777" w:rsidTr="00317350">
        <w:trPr>
          <w:trHeight w:val="95"/>
          <w:jc w:val="center"/>
        </w:trPr>
        <w:tc>
          <w:tcPr>
            <w:tcW w:w="3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DDF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9A34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9307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5FCB5316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/>
        <w:t>SUPPLEMENTARY TABLE 2: Demographics of Coronary Artery Disease (CAD) and Heart Failure (HF) in adults in the US, 1999–2024, by Place of Deaths</w:t>
      </w:r>
      <w:r>
        <w:rPr>
          <w:b/>
          <w:bCs/>
          <w:color w:val="000000"/>
          <w:sz w:val="22"/>
          <w:szCs w:val="22"/>
        </w:rPr>
        <w:br/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227"/>
        <w:gridCol w:w="1613"/>
        <w:gridCol w:w="1666"/>
        <w:gridCol w:w="1019"/>
        <w:gridCol w:w="1022"/>
        <w:gridCol w:w="1018"/>
        <w:gridCol w:w="1215"/>
      </w:tblGrid>
      <w:tr w:rsidR="00D47A59" w14:paraId="1A3EC1D5" w14:textId="77777777" w:rsidTr="00317350">
        <w:trPr>
          <w:trHeight w:val="242"/>
          <w:jc w:val="center"/>
        </w:trPr>
        <w:tc>
          <w:tcPr>
            <w:tcW w:w="107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3F6C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nnual and Average Annual Percentage Change (AAPC) + 95% Confidence Interval</w:t>
            </w:r>
          </w:p>
        </w:tc>
      </w:tr>
      <w:tr w:rsidR="00D47A59" w14:paraId="0948EA58" w14:textId="77777777" w:rsidTr="00317350">
        <w:trPr>
          <w:trHeight w:val="242"/>
          <w:jc w:val="center"/>
        </w:trPr>
        <w:tc>
          <w:tcPr>
            <w:tcW w:w="107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9EC06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 and Sex</w:t>
            </w:r>
          </w:p>
        </w:tc>
      </w:tr>
      <w:tr w:rsidR="00D47A59" w14:paraId="40565E6F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52F6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Variab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BCFB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Lower Endpoint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FA84E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pper Endpoint 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C8F4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4F086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031B0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30EF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D47A59" w14:paraId="51BC5506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71A46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BD330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5C4A9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A59C8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9665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71D6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20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3384D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72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7B56C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28260F0E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16AD7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0939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DD54A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054A5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314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026E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42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415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807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A6B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5788</w:t>
            </w:r>
          </w:p>
        </w:tc>
      </w:tr>
      <w:tr w:rsidR="00D47A59" w14:paraId="1250BE0E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1C430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4383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06CBE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C962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7195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E0B61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1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B6FCE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9.646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11149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49407</w:t>
            </w:r>
          </w:p>
        </w:tc>
      </w:tr>
      <w:tr w:rsidR="00D47A59" w14:paraId="6CF96D12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7CB9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6A5C0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58B8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9BB5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6648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90E9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85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4835E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425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4833D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3481</w:t>
            </w:r>
          </w:p>
        </w:tc>
      </w:tr>
      <w:tr w:rsidR="00D47A59" w14:paraId="3676A3CF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DA494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ema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3B2C6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2310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4001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8461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88DE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4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CEE77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248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93BAE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4FCBB698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771F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ema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F6DF6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E51D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A10E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700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AD795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5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148C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823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6EE1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5A28B146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28B9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ema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5EDDD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709CD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3E2FB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6263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B83A4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36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A03FE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879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C0953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494</w:t>
            </w:r>
          </w:p>
        </w:tc>
      </w:tr>
      <w:tr w:rsidR="00D47A59" w14:paraId="7076D838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25ABE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Fema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40EF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32A8E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864D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24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5CFDA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079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7C5D5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.761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15B2B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53808</w:t>
            </w:r>
          </w:p>
        </w:tc>
      </w:tr>
      <w:tr w:rsidR="00D47A59" w14:paraId="2EFD60A2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1DB3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ema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52FA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7180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60B09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113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62DC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09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B6F58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088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F67BE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898</w:t>
            </w:r>
          </w:p>
        </w:tc>
      </w:tr>
      <w:tr w:rsidR="00D47A59" w14:paraId="5AE11389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0F46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a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5CED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03EEC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EC25C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2988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731DA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509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46B83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087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15D03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59B5576D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B754E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a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40C52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D7916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F2E7E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3374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B752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557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E79A2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240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11D8C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435634</w:t>
            </w:r>
          </w:p>
        </w:tc>
      </w:tr>
      <w:tr w:rsidR="00D47A59" w14:paraId="3681CE24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E7DF5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a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6FF8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94964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57185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.0498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4E5C1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32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2F89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.915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BE384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10876</w:t>
            </w:r>
          </w:p>
        </w:tc>
      </w:tr>
      <w:tr w:rsidR="00D47A59" w14:paraId="7D87DF74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CE067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al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DA86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53A37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B3C50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5954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9B91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26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2375C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895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69E52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454</w:t>
            </w:r>
          </w:p>
        </w:tc>
      </w:tr>
      <w:tr w:rsidR="00D47A59" w14:paraId="1BE912C1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94556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9C6E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1BB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0534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D60EE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668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06E25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434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266B2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7CAB8123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81455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emale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4CE7A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60BAF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774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F1EE9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35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5A4A8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194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E90D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12FD6216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861D6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ale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2355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951D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5003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890D2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987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C9CA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010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5F52E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6698F356" w14:textId="77777777" w:rsidTr="00317350">
        <w:trPr>
          <w:trHeight w:val="242"/>
          <w:jc w:val="center"/>
        </w:trPr>
        <w:tc>
          <w:tcPr>
            <w:tcW w:w="107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A88F9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</w:tr>
      <w:tr w:rsidR="00D47A59" w14:paraId="380175A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C0A8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oung Adults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ECA0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C9D4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FBA9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.0591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A070B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634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1622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.891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EEDF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256954</w:t>
            </w:r>
          </w:p>
        </w:tc>
      </w:tr>
      <w:tr w:rsidR="00D47A59" w14:paraId="175E38D5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0BC2C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oung Adults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3BA2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C3FC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A85A6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7.1522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A114B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8.32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A538A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.554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7C308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23648</w:t>
            </w:r>
          </w:p>
        </w:tc>
      </w:tr>
      <w:tr w:rsidR="00D47A59" w14:paraId="58D9E9C3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707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oung Adults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95E54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8A66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7FD1A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.8112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9BAC3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119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29C58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.53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8C34F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002</w:t>
            </w:r>
          </w:p>
        </w:tc>
      </w:tr>
      <w:tr w:rsidR="00D47A59" w14:paraId="5DEA180F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E9B07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oung Adults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246C4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5B84F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9AE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227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79825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3.230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89B21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4.5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81496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03732</w:t>
            </w:r>
          </w:p>
        </w:tc>
      </w:tr>
      <w:tr w:rsidR="00D47A59" w14:paraId="33924A7F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9EC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dle Age Adults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D9A7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E86AC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54AAC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518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28A2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76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F7C55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26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595EA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3C08F9FE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40CBB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dle Age Adults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D3322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898E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4EA4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.9644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048AC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.224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4DE6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.709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9C9B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515D65A9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6B69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Middle Age Adults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C7BAB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52CA0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1C8C2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.3756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39EE2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39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71AE7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2.506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3F38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359</w:t>
            </w:r>
          </w:p>
        </w:tc>
      </w:tr>
      <w:tr w:rsidR="00D47A59" w14:paraId="2425762C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11D4A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dle Age Adults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1786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7D63F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7158D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2231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6932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00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C14E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407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EE68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1903</w:t>
            </w:r>
          </w:p>
        </w:tc>
      </w:tr>
      <w:tr w:rsidR="00D47A59" w14:paraId="31038CDD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33420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lder Adults 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793B1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DDE4A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9FD6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0344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9B93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283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65B8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784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66276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21B03282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3FD55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lder Adults 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E79F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D4586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5023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6833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63A6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833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F7A59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480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9950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228944</w:t>
            </w:r>
          </w:p>
        </w:tc>
      </w:tr>
      <w:tr w:rsidR="00D47A59" w14:paraId="5C4D21D1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8E70D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lder Adults 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8B596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F246F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9A786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329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0A0A9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63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462B4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9.539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F677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83472</w:t>
            </w:r>
          </w:p>
        </w:tc>
      </w:tr>
      <w:tr w:rsidR="00D47A59" w14:paraId="38317F06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17274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lder Adults 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4A3B7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D7FCF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FE3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698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929F5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958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F7685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385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6A404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4093</w:t>
            </w:r>
          </w:p>
        </w:tc>
      </w:tr>
      <w:tr w:rsidR="00D47A59" w14:paraId="087F243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E2D3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oung Adults 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E1A2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321B1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5928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6A9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08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DB09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342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087BB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246205</w:t>
            </w:r>
          </w:p>
        </w:tc>
      </w:tr>
      <w:tr w:rsidR="00D47A59" w14:paraId="11637500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9D8B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dle Age Adults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FDA3D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82352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32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3D39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83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D8E55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18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E37DF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205321</w:t>
            </w:r>
          </w:p>
        </w:tc>
      </w:tr>
      <w:tr w:rsidR="00D47A59" w14:paraId="3FD633C6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8C2A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lder Adults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4A8F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5F391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2245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1E373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87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392F9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574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E3A24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160237D7" w14:textId="77777777" w:rsidTr="00317350">
        <w:trPr>
          <w:trHeight w:val="242"/>
          <w:jc w:val="center"/>
        </w:trPr>
        <w:tc>
          <w:tcPr>
            <w:tcW w:w="107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8CF79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</w:tr>
      <w:tr w:rsidR="00D47A59" w14:paraId="0F34C13C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24F57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merican Indian or Alaska Native 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EABA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F0E92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2E5C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5762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A855A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003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EB2B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147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F1D2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42688CBC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E5E20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sian or Pacific Islander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1E02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64632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3B68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8227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1ACD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309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38F3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33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E2E49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6DB0032C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EBE94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sian or Pacific Islander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603E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3B3CF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9EC18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302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73EE6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24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8DB7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.878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C146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95147</w:t>
            </w:r>
          </w:p>
        </w:tc>
      </w:tr>
      <w:tr w:rsidR="00D47A59" w14:paraId="2887A16B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76A29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sian or Pacific Islander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48AB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F7EBC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1DEF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9278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749F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8.818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0853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870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794CE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20498</w:t>
            </w:r>
          </w:p>
        </w:tc>
      </w:tr>
      <w:tr w:rsidR="00D47A59" w14:paraId="15A7BEBF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48507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Black or African American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4515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519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DE90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7265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684E4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079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8F7AC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371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6598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065E58C8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4D5D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Black or African American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00805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47E2F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DA1B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3435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6C68E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17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00F13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88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334EA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38957</w:t>
            </w:r>
          </w:p>
        </w:tc>
      </w:tr>
      <w:tr w:rsidR="00D47A59" w14:paraId="3EB6E5E5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80B5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Black or African American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D19F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D6F78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E3908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.2001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2C364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74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2B143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2.70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3545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47541</w:t>
            </w:r>
          </w:p>
        </w:tc>
      </w:tr>
      <w:tr w:rsidR="00D47A59" w14:paraId="57E0FAAC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9E51B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Black or African American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B0C26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1FA2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A00BC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9466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F0904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69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DCF75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112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08EFB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9899</w:t>
            </w:r>
          </w:p>
        </w:tc>
      </w:tr>
      <w:tr w:rsidR="00D47A59" w14:paraId="6F0FBDAE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FD855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hit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F1CAF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04A74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91E2B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9347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B3B9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17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D4221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692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2C49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348FC92D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ECBEB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hit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E1C5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150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2843B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2458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BB7C1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348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9403F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869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69593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43937</w:t>
            </w:r>
          </w:p>
        </w:tc>
      </w:tr>
      <w:tr w:rsidR="00D47A59" w14:paraId="4329EE09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25A06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hit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87A6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0D30D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1846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8965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4C1FC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43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6AF76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9.985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A2A89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48198</w:t>
            </w:r>
          </w:p>
        </w:tc>
      </w:tr>
      <w:tr w:rsidR="00D47A59" w14:paraId="37FA377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9DB8E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hite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CBED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6546C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5983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3441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27256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579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D3393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055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45AC9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735</w:t>
            </w:r>
          </w:p>
        </w:tc>
      </w:tr>
      <w:tr w:rsidR="00D47A59" w14:paraId="56D54E4F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2F266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E00FA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C5979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565E5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251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6E16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56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64357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934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6384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68E961C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2A1C6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9108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EE594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E4A79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374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FDB2F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57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C8155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843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E749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20978</w:t>
            </w:r>
          </w:p>
        </w:tc>
      </w:tr>
      <w:tr w:rsidR="00D47A59" w14:paraId="601116EF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5970D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4A44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3ECA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EDB87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.0641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CAE2B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209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6811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0.153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62C44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41783</w:t>
            </w:r>
          </w:p>
        </w:tc>
      </w:tr>
      <w:tr w:rsidR="00D47A59" w14:paraId="54E79DC0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A9B6A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D1DB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D4D5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1EECD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7.0080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0B97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9.11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88D2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849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EEBD7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007</w:t>
            </w:r>
          </w:p>
        </w:tc>
      </w:tr>
      <w:tr w:rsidR="00D47A59" w14:paraId="55A2C7C6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9BC3F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merican Indian or Alaska Native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B8AB5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1608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5762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30D8B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003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F6846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147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42256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26EF8739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D6D67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sian or Pacific Islander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EE5D6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8258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5496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8006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209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93F29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884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CDC44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51C26B38" w14:textId="77777777" w:rsidTr="00317350">
        <w:trPr>
          <w:trHeight w:val="380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236EB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Black or African American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5B80F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6EF1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6402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2057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44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BA72F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827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829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082</w:t>
            </w:r>
          </w:p>
        </w:tc>
      </w:tr>
      <w:tr w:rsidR="00D47A59" w14:paraId="623E0B0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9819E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hite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25EB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C5F6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9615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91BC9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59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FD06D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328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FBFD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7F3AAF90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3A5AA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Hispanic or Latino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B447E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3657B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5941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CF9F4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233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1F6A6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95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4196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613F6CA9" w14:textId="77777777" w:rsidTr="00317350">
        <w:trPr>
          <w:trHeight w:val="242"/>
          <w:jc w:val="center"/>
        </w:trPr>
        <w:tc>
          <w:tcPr>
            <w:tcW w:w="107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6E22F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Census Region</w:t>
            </w:r>
          </w:p>
        </w:tc>
      </w:tr>
      <w:tr w:rsidR="00D47A59" w14:paraId="0F6412B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388BE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Northea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5CD8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EDFC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F737A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4936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1EE0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12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9873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860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89969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56E41B65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2F2F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orthea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0271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28624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4F8E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7718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2AA5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7.728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21370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773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804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048</w:t>
            </w:r>
          </w:p>
        </w:tc>
      </w:tr>
      <w:tr w:rsidR="00D47A59" w14:paraId="67F9B47E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FBE1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orthea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F4EC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3379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C05F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1012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1AA3A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68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0444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511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B3D4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006</w:t>
            </w:r>
          </w:p>
        </w:tc>
      </w:tr>
      <w:tr w:rsidR="00D47A59" w14:paraId="1A3A481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8E24E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orthea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2BB28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6CA67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3AA00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398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194DD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78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CBCDC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.629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A3211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189832</w:t>
            </w:r>
          </w:p>
        </w:tc>
      </w:tr>
      <w:tr w:rsidR="00D47A59" w14:paraId="4FCB7601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ECDC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orthea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E4FF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18F5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68C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8603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B7676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99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059E8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68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9E59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439</w:t>
            </w:r>
          </w:p>
        </w:tc>
      </w:tr>
      <w:tr w:rsidR="00D47A59" w14:paraId="5D241D22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7AF13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8561B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0277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BFC6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9284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2052E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18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183D6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674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F7A2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411B9FA1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7E80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03B01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8656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A748B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342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9E47C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16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33DA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4513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952663</w:t>
            </w:r>
          </w:p>
        </w:tc>
      </w:tr>
      <w:tr w:rsidR="00D47A59" w14:paraId="683809E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C7C67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15C16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A9AE7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97C6F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.3337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B94F4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23CE5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0.80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B0584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44848</w:t>
            </w:r>
          </w:p>
        </w:tc>
      </w:tr>
      <w:tr w:rsidR="00D47A59" w14:paraId="0BE94B1B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E139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6B18B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F19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906D3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7836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BA0B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159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6496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348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FA78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28001</w:t>
            </w:r>
          </w:p>
        </w:tc>
      </w:tr>
      <w:tr w:rsidR="00D47A59" w14:paraId="58EC3C15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F2F5D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outh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CD36C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BC5B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10D41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2234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A6369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73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89722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713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ED5B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01E2C617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C9D9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outh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D949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5A982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8C29E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942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31121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64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8F972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238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A79A9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2B9D8BBC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D600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outh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CCC63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DC44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2BA97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482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115F6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504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4A63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04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EA4D2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8528</w:t>
            </w:r>
          </w:p>
        </w:tc>
      </w:tr>
      <w:tr w:rsidR="00D47A59" w14:paraId="0F866BF6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066D3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outh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96A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9CF9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123C9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.9994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ABB6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.89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78B4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9.199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F6076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1091</w:t>
            </w:r>
          </w:p>
        </w:tc>
      </w:tr>
      <w:tr w:rsidR="00D47A59" w14:paraId="44BE6B5B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E86DA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outh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C426E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14D6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7B14F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1372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DF205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49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88BA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764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43AF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345</w:t>
            </w:r>
          </w:p>
        </w:tc>
      </w:tr>
      <w:tr w:rsidR="00D47A59" w14:paraId="5386A945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29532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e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67075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21D4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790F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7351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4F714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90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BA5C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55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A0FA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304</w:t>
            </w:r>
          </w:p>
        </w:tc>
      </w:tr>
      <w:tr w:rsidR="00D47A59" w14:paraId="015D9ECC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1899B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e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CE505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EDA08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34436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1614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0B3AA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57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D72B1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745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9D9B5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3D1F07A6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A1961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We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0770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6B58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3467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5292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6E48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40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D3EE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351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5FF3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214207</w:t>
            </w:r>
          </w:p>
        </w:tc>
      </w:tr>
      <w:tr w:rsidR="00D47A59" w14:paraId="4E2B7648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7538A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e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0A63B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A014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332B7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2166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17264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46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247E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.106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247F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30277</w:t>
            </w:r>
          </w:p>
        </w:tc>
      </w:tr>
      <w:tr w:rsidR="00D47A59" w14:paraId="7BD5E312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65908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est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668C3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E1FE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B9C4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643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C71E5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3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E3AFD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922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DCEF5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086</w:t>
            </w:r>
          </w:p>
        </w:tc>
      </w:tr>
      <w:tr w:rsidR="00D47A59" w14:paraId="64840D96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7511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ortheast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3D18E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F0EFB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8195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2845B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349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079DA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286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38DD0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09CC8A00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0A2E9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west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AA8E2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1B6D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7750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34004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448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FBEBE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096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96C3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6079CE95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D6D42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outh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94BD5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2FC9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658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57136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079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9068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236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06E48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1B4FEDF0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F7052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est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8E10B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2360D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1527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4712B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668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A4CA1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633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E8F0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7EC6C007" w14:textId="77777777" w:rsidTr="00317350">
        <w:trPr>
          <w:trHeight w:val="242"/>
          <w:jc w:val="center"/>
        </w:trPr>
        <w:tc>
          <w:tcPr>
            <w:tcW w:w="107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67D79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rbanization</w:t>
            </w:r>
          </w:p>
        </w:tc>
      </w:tr>
      <w:tr w:rsidR="00D47A59" w14:paraId="13875581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C1B64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rban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7A33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271A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30E0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4414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1D3D3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937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2152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942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B1B55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2B978464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E7E97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rban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F5400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A5D0F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4E62B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2993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2D7E7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818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59645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755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6C020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054</w:t>
            </w:r>
          </w:p>
        </w:tc>
      </w:tr>
      <w:tr w:rsidR="00D47A59" w14:paraId="2769DCD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BEB7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rban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B851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4E46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F4B4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004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BFB4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18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6A67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284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1E10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67892</w:t>
            </w:r>
          </w:p>
        </w:tc>
      </w:tr>
      <w:tr w:rsidR="00D47A59" w14:paraId="6EC79E17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4A5F3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rban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3316B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FB7F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68E89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4905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FDC2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2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E4C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247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E4777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163454</w:t>
            </w:r>
          </w:p>
        </w:tc>
      </w:tr>
      <w:tr w:rsidR="00D47A59" w14:paraId="1DF635A8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08C95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rban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2131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83306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E575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3885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CA466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210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FCB7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.666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1BD6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12553</w:t>
            </w:r>
          </w:p>
        </w:tc>
      </w:tr>
      <w:tr w:rsidR="00D47A59" w14:paraId="115F3B93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7525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Rural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2E82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612C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E35E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2940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A045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5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9BF95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04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B986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795CDB3E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7D1FC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Rural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385FD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C2B44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8B899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7106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2B739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13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FDADF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.592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069A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425805</w:t>
            </w:r>
          </w:p>
        </w:tc>
      </w:tr>
      <w:tr w:rsidR="00D47A59" w14:paraId="1275AD03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53C4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Rural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9B8B5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3E1B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ACC1F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.9656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ABC6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611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3AD62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0.855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3626A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77692</w:t>
            </w:r>
          </w:p>
        </w:tc>
      </w:tr>
      <w:tr w:rsidR="00D47A59" w14:paraId="6438199B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7B057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Urban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8E452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FEF01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1808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4D41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7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D4C1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606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05AFD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7FC0FC65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3B403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Rural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1BC0A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BA500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5900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9D37C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22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724E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955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35747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001</w:t>
            </w:r>
          </w:p>
        </w:tc>
      </w:tr>
      <w:tr w:rsidR="00D47A59" w14:paraId="703E7F54" w14:textId="77777777" w:rsidTr="00317350">
        <w:trPr>
          <w:trHeight w:val="242"/>
          <w:jc w:val="center"/>
        </w:trPr>
        <w:tc>
          <w:tcPr>
            <w:tcW w:w="107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9FBD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Chronic vs Acute</w:t>
            </w:r>
          </w:p>
        </w:tc>
      </w:tr>
      <w:tr w:rsidR="00D47A59" w14:paraId="51E2BE6C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A7B5E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Chronic Ischemic Cardiomyopathy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FA001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31DE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FFA1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3893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F10E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76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6B0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014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8F635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0AB5536F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B0097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Chronic Ischemic Cardiomyopathy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79E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2FDC4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22F33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6691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D8D01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0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B3865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.742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3510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3893</w:t>
            </w:r>
          </w:p>
        </w:tc>
      </w:tr>
      <w:tr w:rsidR="00D47A59" w14:paraId="623FA04E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4E903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Chronic Ischemic Cardiomyopathy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FF14A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C804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61F82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7384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7891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7.470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77BB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143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63304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58011</w:t>
            </w:r>
          </w:p>
        </w:tc>
      </w:tr>
      <w:tr w:rsidR="00D47A59" w14:paraId="78A334DE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F5B7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cute MI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7CBBC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3C886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49995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5412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8D0B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26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0E80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783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6751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944</w:t>
            </w:r>
          </w:p>
        </w:tc>
      </w:tr>
      <w:tr w:rsidR="00D47A59" w14:paraId="0E4E2E8B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3027F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cute MI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79867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297B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68FF5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8645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1796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27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F3AA5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5.45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D9DF0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  <w:tr w:rsidR="00D47A59" w14:paraId="01F7C288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5C4EE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cute MI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4BEDE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F285A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FEC74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8196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30376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57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C9416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059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DE087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36865</w:t>
            </w:r>
          </w:p>
        </w:tc>
      </w:tr>
      <w:tr w:rsidR="00D47A59" w14:paraId="38DB3FA7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EE943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cute MI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B85C9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C50B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94CB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.7041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E09AD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.509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A0F0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0.071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470D6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11374</w:t>
            </w:r>
          </w:p>
        </w:tc>
      </w:tr>
      <w:tr w:rsidR="00D47A59" w14:paraId="092A4F8A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25CBD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cute MI 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0935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57F1C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E463A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4.8779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CF9BC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6.75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986EF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959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E6111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146</w:t>
            </w:r>
          </w:p>
        </w:tc>
      </w:tr>
      <w:tr w:rsidR="00D47A59" w14:paraId="4AC6FB43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3A0CB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Chronic Ischemic Cardiomyopathy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07A3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2878D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2736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B09D5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1.84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91905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0.701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5A284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000014</w:t>
            </w:r>
          </w:p>
        </w:tc>
      </w:tr>
      <w:tr w:rsidR="00D47A59" w14:paraId="208F333C" w14:textId="77777777" w:rsidTr="00317350">
        <w:trPr>
          <w:trHeight w:val="242"/>
          <w:jc w:val="center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A215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cute MI 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1719C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ull Ran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4426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7350*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9651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3.294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507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-2.172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F0DE5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&lt; 0.000001</w:t>
            </w:r>
          </w:p>
        </w:tc>
      </w:tr>
    </w:tbl>
    <w:p w14:paraId="30AD4709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0" w:line="240" w:lineRule="auto"/>
        <w:rPr>
          <w:b/>
          <w:bCs/>
          <w:color w:val="000000"/>
          <w:sz w:val="22"/>
          <w:szCs w:val="22"/>
        </w:rPr>
      </w:pPr>
    </w:p>
    <w:p w14:paraId="028AEDA1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3: </w:t>
      </w:r>
      <w:r>
        <w:rPr>
          <w:color w:val="000000"/>
          <w:sz w:val="22"/>
          <w:szCs w:val="22"/>
        </w:rPr>
        <w:t>Annual Percentage Change (APC) for Coronary Artery Disease (CAD) and Heart Failure (HF)-related mortality in U.S. Adults; 1999-2024</w:t>
      </w:r>
    </w:p>
    <w:p w14:paraId="26CAE64C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240" w:lineRule="auto"/>
        <w:rPr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44"/>
        <w:gridCol w:w="2296"/>
        <w:gridCol w:w="2415"/>
        <w:gridCol w:w="2490"/>
      </w:tblGrid>
      <w:tr w:rsidR="00D47A59" w14:paraId="64E93C8A" w14:textId="77777777" w:rsidTr="00317350">
        <w:trPr>
          <w:trHeight w:val="680"/>
          <w:jc w:val="center"/>
        </w:trPr>
        <w:tc>
          <w:tcPr>
            <w:tcW w:w="81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1BC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                                      Age-Adjusted Rate (95% CI)</w:t>
            </w:r>
          </w:p>
        </w:tc>
      </w:tr>
      <w:tr w:rsidR="00D47A59" w14:paraId="780FBF53" w14:textId="77777777" w:rsidTr="00317350">
        <w:trPr>
          <w:trHeight w:val="32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C46AA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3D41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17A5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  <w:p w14:paraId="6F2B54E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64F4C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</w:tr>
      <w:tr w:rsidR="00D47A59" w14:paraId="16371D37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2BBA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92474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1.62  (71.22 to 72.01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C492E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0.64 (60.18 to 61.1)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459A2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8.4 (87.66 to 89.14)</w:t>
            </w:r>
          </w:p>
        </w:tc>
      </w:tr>
      <w:tr w:rsidR="00D47A59" w14:paraId="000C162C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687B0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5AB2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0.03  (69.64 to 70.41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C362D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1 (58.65 to 59.54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B489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6.85 (86.12 to 87.58)</w:t>
            </w:r>
          </w:p>
        </w:tc>
      </w:tr>
      <w:tr w:rsidR="00D47A59" w14:paraId="058C43B6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BB56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F50EE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7.28  (66.90 to 67.66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49C9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6.88 (56.44 to 57.31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1D6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2.98 (82.27 to 83.68)</w:t>
            </w:r>
          </w:p>
        </w:tc>
      </w:tr>
      <w:tr w:rsidR="00D47A59" w14:paraId="42B3CE47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0E60C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A38C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5.03  (64.66 to 65.40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6364C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48 (54.05 to 54.9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CFA1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1.14 (80.45 to 81.83)</w:t>
            </w:r>
          </w:p>
        </w:tc>
      </w:tr>
      <w:tr w:rsidR="00D47A59" w14:paraId="7A11CF6D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FD45E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70373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3.14  (62.78 to 63.50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021F1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79 (52.37 to 53.2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6F18A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8.96 (78.29 to 79.63)</w:t>
            </w:r>
          </w:p>
        </w:tc>
      </w:tr>
      <w:tr w:rsidR="00D47A59" w14:paraId="461B7FFB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4F861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D876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0.08  (59.73 to 60.43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554A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53 (49.13 to 49.93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1D323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6.14 (75.49 to 76.79)</w:t>
            </w:r>
          </w:p>
        </w:tc>
      </w:tr>
      <w:tr w:rsidR="00D47A59" w14:paraId="7330FD74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09958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BA319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78  (59.44 to 60.13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0E182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34 (48.95 to 49.74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C121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5.88 (75.24 to 76.52)</w:t>
            </w:r>
          </w:p>
        </w:tc>
      </w:tr>
      <w:tr w:rsidR="00D47A59" w14:paraId="0618CD91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78462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28E9B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5.52  (55.19 to 55.85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9AE24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15 (44.78 to 45.53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E6AA1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1.21 (70.6 to 71.83)</w:t>
            </w:r>
          </w:p>
        </w:tc>
      </w:tr>
      <w:tr w:rsidR="00D47A59" w14:paraId="51FA8C7E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2DB8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FD08E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13  (51.82 to 52.45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4AB87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26 (41.89 to 42.62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92B36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7.01 (66.43 to 67.6)</w:t>
            </w:r>
          </w:p>
        </w:tc>
      </w:tr>
      <w:tr w:rsidR="00D47A59" w14:paraId="4435104B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EC93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F17A2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0.91  (50.60 to 51.22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E8D19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94 (40.59 to 41.3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BE2F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5.88 (65.31 to 66.46)</w:t>
            </w:r>
          </w:p>
        </w:tc>
      </w:tr>
      <w:tr w:rsidR="00D47A59" w14:paraId="0B4F64B9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BEF5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ED2F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49  (47.19 to 47.78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33217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7.45 (37.12 to 37.79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98F7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2.52 (61.97 to 63.07)</w:t>
            </w:r>
          </w:p>
        </w:tc>
      </w:tr>
      <w:tr w:rsidR="00D47A59" w14:paraId="6D42CA70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D7CBD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417F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53  (46.24 to 46.82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08AB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6.39 (36.07 to 36.72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9745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1.8 (61.26 to 62.34)</w:t>
            </w:r>
          </w:p>
        </w:tc>
      </w:tr>
      <w:tr w:rsidR="00D47A59" w14:paraId="20A201E3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D1C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12B7B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03  (44.75 to 45.32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1EE53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4.87 (34.55 to 35.19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4C1A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0 (59.47 to 60.52)</w:t>
            </w:r>
          </w:p>
        </w:tc>
      </w:tr>
      <w:tr w:rsidR="00D47A59" w14:paraId="04E55D9A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2F235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6B1A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49  (43.22 to 43.76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E0561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3.32 (33.01 to 33.63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542A3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8.39 (57.88 to 58.9)</w:t>
            </w:r>
          </w:p>
        </w:tc>
      </w:tr>
      <w:tr w:rsidR="00D47A59" w14:paraId="7661710C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447E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01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92FA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20  (42.93 to 43.47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673BB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.67 (32.37 to 32.98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69DD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8.47 (57.97 to 58.97)</w:t>
            </w:r>
          </w:p>
        </w:tc>
      </w:tr>
      <w:tr w:rsidR="00D47A59" w14:paraId="76A4E042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3AC5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AE3E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56  (42.30 to 42.83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8E969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72 (31.42 to 32.01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33147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8.11 (57.62 to 58.6)</w:t>
            </w:r>
          </w:p>
        </w:tc>
      </w:tr>
      <w:tr w:rsidR="00D47A59" w14:paraId="25D6EB6F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3C4BA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2FDD8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06  (42.80 to 43.33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5247E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.3 (32 to 32.59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9E3EA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8.36 (57.87 to 58.84)</w:t>
            </w:r>
          </w:p>
        </w:tc>
      </w:tr>
      <w:tr w:rsidR="00D47A59" w14:paraId="3B1FF762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12B57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C8CCF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25  (41.99 to 42.51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6C93D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.8 (30.52 to 31.09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70BD6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8.36 (57.89 to 58.84)</w:t>
            </w:r>
          </w:p>
        </w:tc>
      </w:tr>
      <w:tr w:rsidR="00D47A59" w14:paraId="55E3850D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623C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C901A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86  (42.61 to 43.12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51598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1 (30.81 to 31.38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E485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31 (58.83 to 59.79)</w:t>
            </w:r>
          </w:p>
        </w:tc>
      </w:tr>
      <w:tr w:rsidR="00D47A59" w14:paraId="277BF850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742AF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A177D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06  (42.81 to 43.32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7F1D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.92 (30.64 to 31.2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9663B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94 (59.47 to 60.41)</w:t>
            </w:r>
          </w:p>
        </w:tc>
      </w:tr>
      <w:tr w:rsidR="00D47A59" w14:paraId="303E3D17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F1DB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8146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31  (43.05 to 43.56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8BF37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.84 (30.56 to 31.12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0789C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0.43 (59.96 to 60.9)</w:t>
            </w:r>
          </w:p>
        </w:tc>
      </w:tr>
      <w:tr w:rsidR="00D47A59" w14:paraId="7BC210CF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BA56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A864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81  (46.55 to 47.07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35C93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3.12 (32.83 to 33.4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7453D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5.56 (65.09 to 66.04)</w:t>
            </w:r>
          </w:p>
        </w:tc>
      </w:tr>
      <w:tr w:rsidR="00D47A59" w14:paraId="45AEAAB4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0BD8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909B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33  (49.06 to 49.61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BBE0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4.81 (34.51 to 35.11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9B52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9.07 (68.57 to 69.58)</w:t>
            </w:r>
          </w:p>
        </w:tc>
      </w:tr>
      <w:tr w:rsidR="00D47A59" w14:paraId="16DAEC97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D78C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2BD99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26  (46.01 to 46.52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48A45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.34 (32.06 to 32.62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D4A56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5.69 (65.21 to 66.17)</w:t>
            </w:r>
          </w:p>
        </w:tc>
      </w:tr>
      <w:tr w:rsidR="00D47A59" w14:paraId="39BE6170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B313D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0D787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28  (45.03 to 45.54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D3917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78 (31.5 to 32.06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80AEC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3.52 (63.05 to 63.99)</w:t>
            </w:r>
          </w:p>
        </w:tc>
      </w:tr>
      <w:tr w:rsidR="00D47A59" w14:paraId="18015087" w14:textId="77777777" w:rsidTr="00317350">
        <w:trPr>
          <w:trHeight w:val="29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ACC84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8CF7C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74  (43.50 to 43.99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0B7EC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.33 (30.06 to 30.6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0AF26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1.56 (61.11 to 62.01)</w:t>
            </w:r>
          </w:p>
        </w:tc>
      </w:tr>
      <w:tr w:rsidR="00D47A59" w14:paraId="05230638" w14:textId="77777777" w:rsidTr="00317350">
        <w:trPr>
          <w:trHeight w:val="300"/>
          <w:jc w:val="center"/>
        </w:trPr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7B03F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54DC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14  (50.84 to 51.44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9DC65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84 (39.50 to 40.17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CDFA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7.52 (66.96 to 68.07)</w:t>
            </w:r>
          </w:p>
        </w:tc>
      </w:tr>
    </w:tbl>
    <w:p w14:paraId="2BB2564E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0" w:line="240" w:lineRule="auto"/>
        <w:rPr>
          <w:b/>
          <w:bCs/>
          <w:color w:val="000000"/>
          <w:sz w:val="22"/>
          <w:szCs w:val="22"/>
        </w:rPr>
      </w:pPr>
    </w:p>
    <w:p w14:paraId="73A5BE82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4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4, by Overall and Sex</w:t>
      </w:r>
    </w:p>
    <w:p w14:paraId="388A68B4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240" w:lineRule="auto"/>
        <w:rPr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43"/>
        <w:gridCol w:w="2041"/>
        <w:gridCol w:w="2324"/>
        <w:gridCol w:w="2597"/>
      </w:tblGrid>
      <w:tr w:rsidR="00D47A59" w14:paraId="0C72C232" w14:textId="77777777" w:rsidTr="00317350">
        <w:trPr>
          <w:trHeight w:val="900"/>
          <w:jc w:val="center"/>
        </w:trPr>
        <w:tc>
          <w:tcPr>
            <w:tcW w:w="790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DF956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ge-Adjusted Rate (95% CI)</w:t>
            </w:r>
          </w:p>
        </w:tc>
      </w:tr>
      <w:tr w:rsidR="00D47A59" w14:paraId="491D94F6" w14:textId="77777777" w:rsidTr="00317350">
        <w:trPr>
          <w:trHeight w:val="30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90B9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Year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31EBF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oung Adults</w:t>
            </w:r>
          </w:p>
        </w:tc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35281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dle Age Adults</w:t>
            </w:r>
          </w:p>
        </w:tc>
        <w:tc>
          <w:tcPr>
            <w:tcW w:w="2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4F9B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lder Adults</w:t>
            </w:r>
          </w:p>
        </w:tc>
      </w:tr>
      <w:tr w:rsidR="00D47A59" w14:paraId="5421AD21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E86E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DA284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4 (0.49 to 0.59)</w:t>
            </w:r>
          </w:p>
        </w:tc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48DB6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3.04 (12.75 to 13.32)</w:t>
            </w:r>
          </w:p>
        </w:tc>
        <w:tc>
          <w:tcPr>
            <w:tcW w:w="259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15D8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42.26 (340.3 to 344.22)</w:t>
            </w:r>
          </w:p>
        </w:tc>
      </w:tr>
      <w:tr w:rsidR="00D47A59" w14:paraId="4347C74F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FBBA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2545B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4 (0.49 to 0.58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EFC8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3.09 (12.81 to 13.38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DAAD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34.02 (332.1 to 335.94)</w:t>
            </w:r>
          </w:p>
        </w:tc>
      </w:tr>
      <w:tr w:rsidR="00D47A59" w14:paraId="0C86202A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5FC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A50D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3 (0.48 to 0.58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F54EC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2.36 (12.09 to 12.64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D07E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1.26 (319.39 to 323.13)</w:t>
            </w:r>
          </w:p>
        </w:tc>
      </w:tr>
      <w:tr w:rsidR="00D47A59" w14:paraId="7DEE592E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8C918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B87A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4 (0.58 to 0.69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492DB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1.99 (11.73 to 12.25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6C11A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0.18 (308.35 to 312)</w:t>
            </w:r>
          </w:p>
        </w:tc>
      </w:tr>
      <w:tr w:rsidR="00D47A59" w14:paraId="1879E5DD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E043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81E7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4 (0.49 to 0.59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9B7BF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1.75 (11.5 to 12.01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EE56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1.15 (299.36 to 302.93)</w:t>
            </w:r>
          </w:p>
        </w:tc>
      </w:tr>
      <w:tr w:rsidR="00D47A59" w14:paraId="15DE635D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7415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7AA36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4 (0.58 to 0.69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DB92F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1.06 (10.82 to 11.31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A2D55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86.47 (284.74 to 288.2)</w:t>
            </w:r>
          </w:p>
        </w:tc>
      </w:tr>
      <w:tr w:rsidR="00D47A59" w14:paraId="7AD4EF98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969F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74E4D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4 (0.49 to 0.59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7B80B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1.07 (10.83 to 11.31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5D54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85.17 (283.46 to 286.88)</w:t>
            </w:r>
          </w:p>
        </w:tc>
      </w:tr>
      <w:tr w:rsidR="00D47A59" w14:paraId="487C1AA8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F887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6EE19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4 (0.58 to 0.69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D23F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0.36 (10.13 to 10.58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B91F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64.39 (262.76 to 266.02)</w:t>
            </w:r>
          </w:p>
        </w:tc>
      </w:tr>
      <w:tr w:rsidR="00D47A59" w14:paraId="5824B9FE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177C2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034E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8 (0.53 to 0.63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FA4A2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9.82 (9.61 to 10.04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FB98E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48.1 (246.54 to 249.66)</w:t>
            </w:r>
          </w:p>
        </w:tc>
      </w:tr>
      <w:tr w:rsidR="00D47A59" w14:paraId="3EF4E67B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001F5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BF0CD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3 (0.48 to 0.58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5BA15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9.7 (9.49 to 9.92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486FC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42.19 (240.66 to 243.72)</w:t>
            </w:r>
          </w:p>
        </w:tc>
      </w:tr>
      <w:tr w:rsidR="00D47A59" w14:paraId="113C0323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3AD7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6CE28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48 (0.43 to 0.53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3BB4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9.29 (9.08 to 9.49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8A7F2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25.5 (224.04 to 226.97)</w:t>
            </w:r>
          </w:p>
        </w:tc>
      </w:tr>
      <w:tr w:rsidR="00D47A59" w14:paraId="219492EB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5109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EBADB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43 (0.38 to 0.47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36CB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.97 (8.77 to 9.17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1D92C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21.3 (219.86 to 222.74)</w:t>
            </w:r>
          </w:p>
        </w:tc>
      </w:tr>
      <w:tr w:rsidR="00D47A59" w14:paraId="31C78BD3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D504E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291ED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9 (0.54 to 0.65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9084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.91 (8.72 to 9.11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4597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13.36 (211.97 to 214.75)</w:t>
            </w:r>
          </w:p>
        </w:tc>
      </w:tr>
      <w:tr w:rsidR="00D47A59" w14:paraId="694AA85E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4BEB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A4E27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3 (0.48 to 0.58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1C7C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.99 (8.8 to 9.19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A8F1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5.47 (204.12 to 206.83)</w:t>
            </w:r>
          </w:p>
        </w:tc>
      </w:tr>
      <w:tr w:rsidR="00D47A59" w14:paraId="768B034A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2A1A2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3A3B9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8 (0.53 to 0.64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0DA9C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.99 (8.8 to 9.19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3857B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3.84 (202.51 to 205.17)</w:t>
            </w:r>
          </w:p>
        </w:tc>
      </w:tr>
      <w:tr w:rsidR="00D47A59" w14:paraId="580A5D6A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0A24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15A5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8 (0.53 to 0.64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6A6CA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9.31 (9.11 to 9.51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D7C0C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.03 (198.73 to 201.33)</w:t>
            </w:r>
          </w:p>
        </w:tc>
      </w:tr>
      <w:tr w:rsidR="00D47A59" w14:paraId="1935C383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AE99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0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3B169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58 (0.53 to 0.64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DEFBA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9.73 (9.53 to 9.93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69B44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.87 (200.58 to 203.17)</w:t>
            </w:r>
          </w:p>
        </w:tc>
      </w:tr>
      <w:tr w:rsidR="00D47A59" w14:paraId="1377BF98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A49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0307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4 (0.58 to 0.69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1424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0.13 (9.92 to 10.33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77F9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6.87 (195.6 to 198.13)</w:t>
            </w:r>
          </w:p>
        </w:tc>
      </w:tr>
      <w:tr w:rsidR="00D47A59" w14:paraId="6D078B76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FDF2F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5F22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4 (0.58 to 0.69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BF80B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0.36 (10.15 to 10.57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BA597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.61 (198.35 to 200.87)</w:t>
            </w:r>
          </w:p>
        </w:tc>
      </w:tr>
      <w:tr w:rsidR="00D47A59" w14:paraId="573285E2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7E2E8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CB79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9 (0.63 to 0.75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015E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0.84 (10.63 to 11.05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887D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.65 (198.41 to 200.89)</w:t>
            </w:r>
          </w:p>
        </w:tc>
      </w:tr>
      <w:tr w:rsidR="00D47A59" w14:paraId="1A457719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471C5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1755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9 (0.63 to 0.75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40A0C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1.11 (10.9 to 11.33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64D4D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.43 (199.2 to 201.65)</w:t>
            </w:r>
          </w:p>
        </w:tc>
      </w:tr>
      <w:tr w:rsidR="00D47A59" w14:paraId="64445647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F6C8C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8089A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8 (0.74 to 0.86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2E8B8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3.06 (12.83 to 13.3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ABF0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14.68 (213.42 to 215.94)</w:t>
            </w:r>
          </w:p>
        </w:tc>
      </w:tr>
      <w:tr w:rsidR="00D47A59" w14:paraId="59BD98FF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AED5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467AA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95 (0.89 to 1.02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DC012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3.53 (13.3 to 13.77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242C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26.39 (225.07 to 227.72)</w:t>
            </w:r>
          </w:p>
        </w:tc>
      </w:tr>
      <w:tr w:rsidR="00D47A59" w14:paraId="427DFA7C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A352A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A7306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9 (0.84 to 0.97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F8C7C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2.86 (12.63 to 13.1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1591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11.99 (210.75 to 213.23)</w:t>
            </w:r>
          </w:p>
        </w:tc>
      </w:tr>
      <w:tr w:rsidR="00D47A59" w14:paraId="03AA32CC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FF313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10512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85 (0.79 to 0.92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06A3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2.63 (12.39 to 12.86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A93D8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7.49 (206.27 to 208.72)</w:t>
            </w:r>
          </w:p>
        </w:tc>
      </w:tr>
      <w:tr w:rsidR="00D47A59" w14:paraId="64876072" w14:textId="77777777" w:rsidTr="00317350">
        <w:trPr>
          <w:trHeight w:val="290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6B6BF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1AA5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8 (0.74 to 0.86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470CE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2.43 (12.2 to 12.66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C68FC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.09 (198.92 to 201.28)</w:t>
            </w:r>
          </w:p>
        </w:tc>
      </w:tr>
      <w:tr w:rsidR="00D47A59" w14:paraId="3C908A2C" w14:textId="77777777" w:rsidTr="00317350">
        <w:trPr>
          <w:trHeight w:val="188"/>
          <w:jc w:val="center"/>
        </w:trPr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8BDF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04C67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0.63 (0.57 to 0.68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3F326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0.97 (10.75 to 11.20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7D6B7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40.91 (239.44 to 242.38)</w:t>
            </w:r>
          </w:p>
        </w:tc>
      </w:tr>
    </w:tbl>
    <w:p w14:paraId="1011A0F0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0" w:line="240" w:lineRule="auto"/>
        <w:rPr>
          <w:b/>
          <w:bCs/>
          <w:color w:val="000000"/>
          <w:sz w:val="22"/>
          <w:szCs w:val="22"/>
        </w:rPr>
      </w:pPr>
    </w:p>
    <w:p w14:paraId="0F57E0B2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5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4, by Age groups</w:t>
      </w:r>
    </w:p>
    <w:p w14:paraId="3953C769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240" w:lineRule="auto"/>
        <w:rPr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035"/>
        <w:gridCol w:w="1935"/>
        <w:gridCol w:w="2023"/>
        <w:gridCol w:w="2205"/>
        <w:gridCol w:w="1862"/>
        <w:gridCol w:w="1905"/>
      </w:tblGrid>
      <w:tr w:rsidR="00D47A59" w14:paraId="04FB1C8A" w14:textId="77777777" w:rsidTr="00317350">
        <w:trPr>
          <w:trHeight w:val="1083"/>
          <w:jc w:val="center"/>
        </w:trPr>
        <w:tc>
          <w:tcPr>
            <w:tcW w:w="109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5CA3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ge-Adjusted Rate (95% CI)</w:t>
            </w:r>
          </w:p>
        </w:tc>
      </w:tr>
      <w:tr w:rsidR="00D47A59" w14:paraId="5CEFE03D" w14:textId="77777777" w:rsidTr="00317350">
        <w:trPr>
          <w:trHeight w:val="353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827FF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7442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merican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36A04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sian or Pacific Islander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AEDAB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0A91E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8C0D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Hispanic or Latino</w:t>
            </w:r>
          </w:p>
        </w:tc>
      </w:tr>
      <w:tr w:rsidR="00D47A59" w14:paraId="5CF3CFC6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7A691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1E64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52.39 (46.79 to </w:t>
            </w: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57.98)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0392D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37.47 (35.35 to </w:t>
            </w: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39.6)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252F5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60.25 (58.97 to </w:t>
            </w: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61.53)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96633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73.24 (72.81 to </w:t>
            </w: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73.66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6A094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54.17 (52.44 to </w:t>
            </w: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55.9)</w:t>
            </w:r>
          </w:p>
        </w:tc>
      </w:tr>
      <w:tr w:rsidR="00D47A59" w14:paraId="55F136C9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76C2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00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FF9F3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66 (42.61 to 52.72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8B5A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3.39 (31.45 to 35.33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2E989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0.81 (59.53 to 62.09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A0BC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1.62 (71.2 to 72.03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6417C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11 (50.46 to 53.76)</w:t>
            </w:r>
          </w:p>
        </w:tc>
      </w:tr>
      <w:tr w:rsidR="00D47A59" w14:paraId="40EF9C71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CFA2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A732E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41 (36.75 to 46.06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589A1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.68 (30.85 to 34.5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1D2E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6.73 (55.51 to 57.96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87975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8.98 (68.58 to 69.39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C5FFB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19 (49.6 to 52.78)</w:t>
            </w:r>
          </w:p>
        </w:tc>
      </w:tr>
      <w:tr w:rsidR="00D47A59" w14:paraId="1B11FDEC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51852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6DE4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73 (44.71 to 54.74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E16A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17 (29.45 to 32.89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B2A00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6.34 (55.12 to 57.55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B307F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6.54 (66.14 to 66.93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4632A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26 (46.76 to 49.77)</w:t>
            </w:r>
          </w:p>
        </w:tc>
      </w:tr>
      <w:tr w:rsidR="00D47A59" w14:paraId="745FACFC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4704A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89494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06 (48.88 to 59.24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CE5E1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.81 (29.15 to 32.47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FBDAD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2 (53.01 to 55.38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073F1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4.63 (64.25 to 65.02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0B94F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14 (45.7 to 48.59)</w:t>
            </w:r>
          </w:p>
        </w:tc>
      </w:tr>
      <w:tr w:rsidR="00D47A59" w14:paraId="027F89D9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7C422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02765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44 (46.49 to 56.4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8377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9.93 (28.35 to 31.52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78EA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56 (50.42 to 52.71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D1D67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1.47 (61.1 to 61.85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1D2E2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93 (42.56 to 45.29)</w:t>
            </w:r>
          </w:p>
        </w:tc>
      </w:tr>
      <w:tr w:rsidR="00D47A59" w14:paraId="1E86A439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D805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542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88 (36.63 to 45.13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BA01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9.97 (28.45 to 31.49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D8F56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8 (51.66 to 53.95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C33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1.18 (60.81 to 61.55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63C4E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24 (42.91 to 45.56)</w:t>
            </w:r>
          </w:p>
        </w:tc>
      </w:tr>
      <w:tr w:rsidR="00D47A59" w14:paraId="54F40754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56D64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683F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77 (41.35 to 50.18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5E06C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8.94 (27.49 to 30.3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3649A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65 (47.57 to 49.74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B515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6.76 (56.4 to 57.1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016E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32 (41.06 to 43.58)</w:t>
            </w:r>
          </w:p>
        </w:tc>
      </w:tr>
      <w:tr w:rsidR="00D47A59" w14:paraId="13AAB4F2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CA130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48FAD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98 (35.93 to 44.03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CCCBC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7.33 (25.96 to 28.69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B23C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08 (45.04 to 47.12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C5F99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3.3 (52.97 to 53.64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0512B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38 (38.19 to 40.56)</w:t>
            </w:r>
          </w:p>
        </w:tc>
      </w:tr>
      <w:tr w:rsidR="00D47A59" w14:paraId="5DBCE6F4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EC549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7548C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74 (35.79 to 43.7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57E5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5.14 (23.87 to 26.4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7CA2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05 (43.05 to 45.06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6398C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26 (51.93 to 52.59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E8381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7.68 (36.55 to 38.8)</w:t>
            </w:r>
          </w:p>
        </w:tc>
      </w:tr>
      <w:tr w:rsidR="00D47A59" w14:paraId="1519BE82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F510C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90AE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73 (34.95 to 42.51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81790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4.61 (23.39 to 25.82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0CAFC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56 (40.6 to 42.53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C01B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66 (48.34 to 48.98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ED6A7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4.35 (33.31 to 35.39)</w:t>
            </w:r>
          </w:p>
        </w:tc>
      </w:tr>
      <w:tr w:rsidR="00D47A59" w14:paraId="5E7D61E0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AE4D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F1637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87 (35.16 to 42.57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82375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3.29 (22.14 to 24.45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92777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81 (39.87 to 41.75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FD450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74 (47.43 to 48.05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4D03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4.17 (33.15 to 35.18)</w:t>
            </w:r>
          </w:p>
        </w:tc>
      </w:tr>
      <w:tr w:rsidR="00D47A59" w14:paraId="382E0FD7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20AF4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F04B7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6.83 (33.38 to 40.27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8D1CC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2.09 (21.02 to 23.16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5EF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92 (38.02 to 39.82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1DB9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31 (46 to 46.6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550F0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.52 (31.57 to 33.46)</w:t>
            </w:r>
          </w:p>
        </w:tc>
      </w:tr>
      <w:tr w:rsidR="00D47A59" w14:paraId="5E8FF4C6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22853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01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5E89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6.13 (32.8 to 39.47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D407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1.61 (20.59 to 22.63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5E253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24 (37.36 to 39.12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C6739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72 (44.43 to 45.02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4E36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23 (30.33 to 32.13)</w:t>
            </w:r>
          </w:p>
        </w:tc>
      </w:tr>
      <w:tr w:rsidR="00D47A59" w14:paraId="66EC3556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AE2E3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2ED4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5.35 (32.16 to 38.55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9F31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1.88 (20.9 to 22.87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2B706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18 (37.32 to 39.03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844E4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43 (44.13 to 44.72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CB80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76 (30.88 to 32.64)</w:t>
            </w:r>
          </w:p>
        </w:tc>
      </w:tr>
      <w:tr w:rsidR="00D47A59" w14:paraId="761D9516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C713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4FD7C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7.21 (34.05 to 40.37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1680A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.98 (19.07 to 20.8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5274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09 (37.25 to 38.93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5829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81 (43.52 to 44.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4A655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01 (30.16 to 31.85)</w:t>
            </w:r>
          </w:p>
        </w:tc>
      </w:tr>
      <w:tr w:rsidR="00D47A59" w14:paraId="456004A2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ED63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1B992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7.9 (34.8 to 41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CF3E8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1.27 (20.37 to 22.17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9F180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34 (38.5 to 40.18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6909C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26 (43.97 to 44.54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A9C7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37 (30.55 to 32.19)</w:t>
            </w:r>
          </w:p>
        </w:tc>
      </w:tr>
      <w:tr w:rsidR="00D47A59" w14:paraId="12DBF7CB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9EA16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A3C5F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7.36 (34.39 to 40.33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EF4A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.67 (18.82 to 20.51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0AD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17 (37.36 to 38.99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0DEE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57 (43.28 to 43.85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9406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.9 (30.1 to 31.69)</w:t>
            </w:r>
          </w:p>
        </w:tc>
      </w:tr>
      <w:tr w:rsidR="00D47A59" w14:paraId="1064DAB0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BDD3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7539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3.85 (31.11 to 36.59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26CFE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1.02 (20.18 to 21.86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03657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19 (38.38 to 40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58E3D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19 (43.91 to 44.47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2AA0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.9 (30.13 to 31.67)</w:t>
            </w:r>
          </w:p>
        </w:tc>
      </w:tr>
      <w:tr w:rsidR="00D47A59" w14:paraId="52D7E5B6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26409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89CD7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6.26 (33.54 to 38.98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9BD6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1.28 (20.46 to 22.1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7159B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7 (37.91 to 39.49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8AC89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48 (44.2 to 44.76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3F562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03 (30.28 to 31.78)</w:t>
            </w:r>
          </w:p>
        </w:tc>
      </w:tr>
      <w:tr w:rsidR="00D47A59" w14:paraId="2DD2EF03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45A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4E80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3.73 (31.15 to 36.3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92834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.41 (19.63 to 21.2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C41D5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99 (39.2 to 40.78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A6F39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72 (44.44 to 45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DCB9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1.07 (30.33 to 31.81)</w:t>
            </w:r>
          </w:p>
        </w:tc>
      </w:tr>
      <w:tr w:rsidR="00D47A59" w14:paraId="656CC7C7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801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CEB3A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73 (37.02 to 42.45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CE652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2.85 (22.04 to 23.65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0A98E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12 (45.29 to 46.95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99923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07 (47.79 to 48.36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8A305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5.3 (34.53 to 36.06)</w:t>
            </w:r>
          </w:p>
        </w:tc>
      </w:tr>
      <w:tr w:rsidR="00D47A59" w14:paraId="598ADAD5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38FF2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A1373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15 (35.44 to 41.03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CEF2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2.12 (21.31 to 22.96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4824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2 (45.35 to 47.06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BEC3F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35 (51.04 to 51.65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6FAE9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5.84 (35.07 to 36.62)</w:t>
            </w:r>
          </w:p>
        </w:tc>
      </w:tr>
      <w:tr w:rsidR="00D47A59" w14:paraId="37675709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FA0BC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A18D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.96 (30.56 to 35.52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C155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1.3 (20.53 to 22.0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08A74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75 (42.94 to 44.57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052E8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18 (47.89 to 48.46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D6903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.13 (31.42 to 32.85)</w:t>
            </w:r>
          </w:p>
        </w:tc>
      </w:tr>
      <w:tr w:rsidR="00D47A59" w14:paraId="26D2F103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82D20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BF531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.78 (30.43 to 35.27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E48F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.61 (18.89 to 20.35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556CB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89 (42.1 to 43.69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3796B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27 (46.98 to 47.55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9EEC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.98 (30.29 to 31.68)</w:t>
            </w:r>
          </w:p>
        </w:tc>
      </w:tr>
      <w:tr w:rsidR="00D47A59" w14:paraId="131C4020" w14:textId="77777777" w:rsidTr="00317350">
        <w:trPr>
          <w:trHeight w:val="320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74D9C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02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D391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2.37 (30.14 to 34.74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D8A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.18 (18.49 to 19.88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48CC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7 (40.94 to 42.47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EA2D2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71 (45.43 to 45.98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D262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8.93 (28.29 to 29.58)</w:t>
            </w:r>
          </w:p>
        </w:tc>
      </w:tr>
      <w:tr w:rsidR="00D47A59" w14:paraId="6AFE7729" w14:textId="77777777" w:rsidTr="00317350">
        <w:trPr>
          <w:trHeight w:val="331"/>
          <w:jc w:val="center"/>
        </w:trPr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D4D13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6BBAD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04 (36.42 to 19.03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EAE3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4.96 (23.77 to 26.14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33182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51 (44.54 to 46.47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3360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59 (52.26 to 52.9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FF376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7.45 (36.4 to 38.5)</w:t>
            </w:r>
          </w:p>
        </w:tc>
      </w:tr>
    </w:tbl>
    <w:p w14:paraId="3F2E57EE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0" w:line="240" w:lineRule="auto"/>
        <w:rPr>
          <w:b/>
          <w:bCs/>
          <w:color w:val="000000"/>
          <w:sz w:val="22"/>
          <w:szCs w:val="22"/>
        </w:rPr>
      </w:pPr>
    </w:p>
    <w:p w14:paraId="6FF01EFF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6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4, by Race</w:t>
      </w:r>
    </w:p>
    <w:p w14:paraId="69E21F29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240" w:lineRule="auto"/>
        <w:rPr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065"/>
        <w:gridCol w:w="2217"/>
        <w:gridCol w:w="2220"/>
        <w:gridCol w:w="2223"/>
        <w:gridCol w:w="2220"/>
      </w:tblGrid>
      <w:tr w:rsidR="00D47A59" w14:paraId="799D7F08" w14:textId="77777777" w:rsidTr="00317350">
        <w:trPr>
          <w:trHeight w:val="720"/>
          <w:jc w:val="center"/>
        </w:trPr>
        <w:tc>
          <w:tcPr>
            <w:tcW w:w="99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251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ge-Adjusted Rate (95% CI)</w:t>
            </w:r>
          </w:p>
        </w:tc>
      </w:tr>
      <w:tr w:rsidR="00D47A59" w14:paraId="6D563488" w14:textId="77777777" w:rsidTr="00317350">
        <w:trPr>
          <w:trHeight w:val="57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1F4D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FB102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A734C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FBD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3EA5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est</w:t>
            </w:r>
          </w:p>
        </w:tc>
      </w:tr>
      <w:tr w:rsidR="00D47A59" w14:paraId="0EE19D53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2A2CA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000E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9.52 (68.68 to 70.36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3B62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6.37 (75.54 to 77.2)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3EF7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9.77 (69.11 to 70.43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B961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0.96 (70.06 to 71.85)</w:t>
            </w:r>
          </w:p>
        </w:tc>
      </w:tr>
      <w:tr w:rsidR="00D47A59" w14:paraId="294EEAD7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5D26D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A898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8.23 (67.4 to 69.06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E09AB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4.18 (73.37 to 74.99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9BD17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9.35 (68.69 to 70.0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C0EC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7.88 (67.02 to 68.75)</w:t>
            </w:r>
          </w:p>
        </w:tc>
      </w:tr>
      <w:tr w:rsidR="00D47A59" w14:paraId="51333F4F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93F54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36517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5.62 (64.81 to 66.42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E0B29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0.41 (69.63 to 71.2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308C6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6.72 (66.08 to 67.36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86DF5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5.8 (64.96 to 66.65)</w:t>
            </w:r>
          </w:p>
        </w:tc>
      </w:tr>
      <w:tr w:rsidR="00D47A59" w14:paraId="32851806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109BB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32442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2.41 (61.63 to 63.19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6E288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8.45 (67.67 to 69.22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155CA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4.3 (63.68 to 64.9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90EA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4.51 (63.69 to 65.33)</w:t>
            </w:r>
          </w:p>
        </w:tc>
      </w:tr>
      <w:tr w:rsidR="00D47A59" w14:paraId="0B95D5E5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F75E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E755F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0.66 (59.9 to 61.4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DA2F6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5.56 (64.81 to 66.31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59B5F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2.56 (61.95 to 63.17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A5E6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3.42 (62.61 to 64.22)</w:t>
            </w:r>
          </w:p>
        </w:tc>
      </w:tr>
      <w:tr w:rsidR="00D47A59" w14:paraId="7A7AB616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3B7B7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FC9D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8.35 (57.61 to 59.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25FD5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2.33 (61.6 to 63.06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73FAF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34 (58.75 to 59.9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6EECA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88 (59.1 to 60.65)</w:t>
            </w:r>
          </w:p>
        </w:tc>
      </w:tr>
      <w:tr w:rsidR="00D47A59" w14:paraId="2303B565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A852E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80DA0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7.7 (56.96 to 58.4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3A342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2.71 (61.98 to 63.43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EEF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45 (58.87 to 60.0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677BC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8.52 (57.77 to 59.28)</w:t>
            </w:r>
          </w:p>
        </w:tc>
      </w:tr>
      <w:tr w:rsidR="00D47A59" w14:paraId="12A938E9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52971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7B3E6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56 (51.86 to 53.26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1692B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8.58 (57.88 to 59.27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08773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89 (54.33 to 55.4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32E6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5.41 (54.69 to 56.14)</w:t>
            </w:r>
          </w:p>
        </w:tc>
      </w:tr>
      <w:tr w:rsidR="00D47A59" w14:paraId="5140FC35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F8FB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D00BE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42 (48.75 to 50.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64A2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86 (54.19 to 55.53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BD3C0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58 (51.05 to 52.1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B426C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11 (51.42 to 52.8)</w:t>
            </w:r>
          </w:p>
        </w:tc>
      </w:tr>
      <w:tr w:rsidR="00D47A59" w14:paraId="2EBE8193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185B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7B9DC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82 (47.16 to 48.47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600E4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36 (53.7 to 55.02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102B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58 (49.06 to 50.09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4FB42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78 (51.1 to 52.46)</w:t>
            </w:r>
          </w:p>
        </w:tc>
      </w:tr>
      <w:tr w:rsidR="00D47A59" w14:paraId="15D4DC77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7DBC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00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B8E5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13 (43.51 to 44.76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3797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0.15 (49.52 to 50.78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CD7E5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11 (46.61 to 47.6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750F3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82 (47.18 to 48.47)</w:t>
            </w:r>
          </w:p>
        </w:tc>
      </w:tr>
      <w:tr w:rsidR="00D47A59" w14:paraId="6A39F938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1A78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9D0E2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06 (43.44 to 44.69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35F9D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1 (48.48 to 49.72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BF769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06 (45.58 to 46.55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3466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46 (45.83 to 47.09)</w:t>
            </w:r>
          </w:p>
        </w:tc>
      </w:tr>
      <w:tr w:rsidR="00D47A59" w14:paraId="31C0C2FC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1AD6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B1263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24 (42.62 to 43.85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12D3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32 (47.71 to 48.93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51940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28 (42.82 to 43.7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A8F4B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46 (44.85 to 46.08)</w:t>
            </w:r>
          </w:p>
        </w:tc>
      </w:tr>
      <w:tr w:rsidR="00D47A59" w14:paraId="71187929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05015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11E8A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5 (40.9 to 42.09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1764C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17 (45.58 to 46.76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80ECE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95 (42.49 to 43.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0DE5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89 (42.3 to 43.47)</w:t>
            </w:r>
          </w:p>
        </w:tc>
      </w:tr>
      <w:tr w:rsidR="00D47A59" w14:paraId="580C2588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ED138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120E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96 (40.37 to 41.55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B7F9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76 (45.17 to 46.34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D81E4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86 (42.41 to 43.3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0EB3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57 (41.99 to 43.15)</w:t>
            </w:r>
          </w:p>
        </w:tc>
      </w:tr>
      <w:tr w:rsidR="00D47A59" w14:paraId="4A3314A5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08BA6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E4061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15 (39.57 to 40.7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CB7AA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1 (44.52 to 45.68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2E072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59 (42.15 to 43.0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D547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61 (41.05 to 42.17)</w:t>
            </w:r>
          </w:p>
        </w:tc>
      </w:tr>
      <w:tr w:rsidR="00D47A59" w14:paraId="2122BE6C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ABE79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E06A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85 (39.28 to 40.4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50E7D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73 (45.16 to 46.31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DACD4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24 (42.8 to 43.68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0273D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39 (41.83 to 42.95)</w:t>
            </w:r>
          </w:p>
        </w:tc>
      </w:tr>
      <w:tr w:rsidR="00D47A59" w14:paraId="13872134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EFFB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8B1F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11 (37.55 to 38.67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7A0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33 (43.77 to 44.9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E6F9A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61 (42.18 to 43.0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400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61 (42.06 to 43.16)</w:t>
            </w:r>
          </w:p>
        </w:tc>
      </w:tr>
      <w:tr w:rsidR="00D47A59" w14:paraId="5C56328F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1188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B080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7.63 (37.08 to 38.18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2D9C6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59 (46.02 to 47.16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D7382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3 (42.87 to 43.7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90E96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46 (41.92 to 43.01)</w:t>
            </w:r>
          </w:p>
        </w:tc>
      </w:tr>
      <w:tr w:rsidR="00D47A59" w14:paraId="57962212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DE8F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3830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2 (37.65 to 38.75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ACA6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8 (46.24 to 47.37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8DF54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81 (43.39 to 44.2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06667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8 (41.27 to 42.33)</w:t>
            </w:r>
          </w:p>
        </w:tc>
      </w:tr>
      <w:tr w:rsidR="00D47A59" w14:paraId="5715491F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A5FE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32BE7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7.57 (37.03 to 38.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C2B8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63 (46.06 to 47.19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20460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85 (44.43 to 45.28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2A5BE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91 (41.38 to 42.44)</w:t>
            </w:r>
          </w:p>
        </w:tc>
      </w:tr>
      <w:tr w:rsidR="00D47A59" w14:paraId="1D5EE1DB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A302A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AA8D9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39 (39.83 to 40.9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061B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97 (51.38 to 52.56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54AC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12 (47.69 to 48.55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6121E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71 (44.17 to 45.25)</w:t>
            </w:r>
          </w:p>
        </w:tc>
      </w:tr>
      <w:tr w:rsidR="00D47A59" w14:paraId="0FB8F03C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0B4B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69B4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77 (39.21 to 40.3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2B3A9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3.99 (53.37 to 54.62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7498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11 (51.65 to 52.57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050C6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 (47.43 to 48.58)</w:t>
            </w:r>
          </w:p>
        </w:tc>
      </w:tr>
      <w:tr w:rsidR="00D47A59" w14:paraId="6AAE5685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E4DF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4FAF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7.19 (36.66 to 37.72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1A1C0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0.97 (50.38 to 51.56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B13C1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06 (48.63 to 49.49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5AFD2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45 (43.92 to 44.99)</w:t>
            </w:r>
          </w:p>
        </w:tc>
      </w:tr>
      <w:tr w:rsidR="00D47A59" w14:paraId="0152920D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3A239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74AB6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6.28 (35.75 to 36.8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DF794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0.42 (49.84 to 51.01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3DBA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18 (47.76 to 48.6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1DCD1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83 (42.31 to 43.36)</w:t>
            </w:r>
          </w:p>
        </w:tc>
      </w:tr>
      <w:tr w:rsidR="00D47A59" w14:paraId="7839FF6F" w14:textId="77777777" w:rsidTr="00317350">
        <w:trPr>
          <w:trHeight w:val="29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B9BF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EB2C3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4.29 (33.8 to 34.8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0BBB6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59 (49.02 to 50.17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21499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6.77 (46.36 to 47.18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100FC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84 (40.34 to 41.35)</w:t>
            </w:r>
          </w:p>
        </w:tc>
      </w:tr>
      <w:tr w:rsidR="00D47A59" w14:paraId="0ECD089A" w14:textId="77777777" w:rsidTr="00317350">
        <w:trPr>
          <w:trHeight w:val="300"/>
          <w:jc w:val="center"/>
        </w:trPr>
        <w:tc>
          <w:tcPr>
            <w:tcW w:w="106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943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7820E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13 (46.50 to 47.77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92C1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59 (53.94 to 55.24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10F44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32 (50.82 to 51.82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77824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0.34 (49.7 to 50.99)</w:t>
            </w:r>
          </w:p>
        </w:tc>
      </w:tr>
    </w:tbl>
    <w:p w14:paraId="6ACFC1A0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0" w:line="240" w:lineRule="auto"/>
        <w:rPr>
          <w:b/>
          <w:bCs/>
          <w:color w:val="000000"/>
          <w:sz w:val="22"/>
          <w:szCs w:val="22"/>
        </w:rPr>
      </w:pPr>
    </w:p>
    <w:p w14:paraId="3F44147B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7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4, by Census region</w:t>
      </w:r>
    </w:p>
    <w:p w14:paraId="31D2882E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240" w:lineRule="auto"/>
        <w:rPr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109"/>
        <w:gridCol w:w="2761"/>
        <w:gridCol w:w="2640"/>
      </w:tblGrid>
      <w:tr w:rsidR="00D47A59" w14:paraId="5FE9D26D" w14:textId="77777777" w:rsidTr="00317350">
        <w:trPr>
          <w:trHeight w:val="590"/>
          <w:jc w:val="center"/>
        </w:trPr>
        <w:tc>
          <w:tcPr>
            <w:tcW w:w="6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F09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ge-Adjusted Rate (95% CI)</w:t>
            </w:r>
          </w:p>
        </w:tc>
      </w:tr>
      <w:tr w:rsidR="00D47A59" w14:paraId="05C66894" w14:textId="77777777" w:rsidTr="00317350">
        <w:trPr>
          <w:trHeight w:val="30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3A7E8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15069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Rural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A9B66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rban</w:t>
            </w:r>
          </w:p>
        </w:tc>
      </w:tr>
      <w:tr w:rsidR="00D47A59" w14:paraId="4A5FA25D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A6B8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F6675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3.12 (82.15 to 84.09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E6EEB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8.87 (68.44 to 69.3)</w:t>
            </w:r>
          </w:p>
        </w:tc>
      </w:tr>
      <w:tr w:rsidR="00D47A59" w14:paraId="3A154A1D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E4AE1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F870B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81.79 (80.84 to 82.75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080E3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7.24 (66.82 to 67.67)</w:t>
            </w:r>
          </w:p>
        </w:tc>
      </w:tr>
      <w:tr w:rsidR="00D47A59" w14:paraId="1CC28AC5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C90BF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DD870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8.03 (77.1 to 78.9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92187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4.76 (64.35 to 65.17)</w:t>
            </w:r>
          </w:p>
        </w:tc>
      </w:tr>
      <w:tr w:rsidR="00D47A59" w14:paraId="51E291A2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5257B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FD0C5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5.6 (74.68 to 76.51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CFF47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2.55 (62.15 to 62.95)</w:t>
            </w:r>
          </w:p>
        </w:tc>
      </w:tr>
      <w:tr w:rsidR="00D47A59" w14:paraId="4A0337A7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F9DF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FB32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5.19 (74.28 to 76.1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CB583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0.39 (60 to 60.78)</w:t>
            </w:r>
          </w:p>
        </w:tc>
      </w:tr>
      <w:tr w:rsidR="00D47A59" w14:paraId="10A79B98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7AD21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D9AC3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2.05 (71.17 to 72.94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AFC1B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7.34 (56.96 to 57.72)</w:t>
            </w:r>
          </w:p>
        </w:tc>
      </w:tr>
      <w:tr w:rsidR="00D47A59" w14:paraId="470A30C2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08D15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53B62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2.41 (71.53 to 73.29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7F847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6.93 (56.56 to 57.31)</w:t>
            </w:r>
          </w:p>
        </w:tc>
      </w:tr>
      <w:tr w:rsidR="00D47A59" w14:paraId="11258D2B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FD66A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580F4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6.92 (66.08 to 67.7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4DEA6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96 (52.6 to 53.32)</w:t>
            </w:r>
          </w:p>
        </w:tc>
      </w:tr>
      <w:tr w:rsidR="00D47A59" w14:paraId="1228F671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A55CB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E3F91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3.33 (62.52 to 64.15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D7717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63 (49.29 to 49.97)</w:t>
            </w:r>
          </w:p>
        </w:tc>
      </w:tr>
      <w:tr w:rsidR="00D47A59" w14:paraId="3DF073D7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830B7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5BB9D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3.17 (62.36 to 63.97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F505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23 (47.9 to 48.56)</w:t>
            </w:r>
          </w:p>
        </w:tc>
      </w:tr>
      <w:tr w:rsidR="00D47A59" w14:paraId="6B498040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98E1C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1ABE5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36 (58.58 to 60.14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045BF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87 (44.56 to 45.19)</w:t>
            </w:r>
          </w:p>
        </w:tc>
      </w:tr>
      <w:tr w:rsidR="00D47A59" w14:paraId="0FEFA5F3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CA0FC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CD5C1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7.66 (56.9 to 58.42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524A0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13 (43.82 to 44.45)</w:t>
            </w:r>
          </w:p>
        </w:tc>
      </w:tr>
      <w:tr w:rsidR="00D47A59" w14:paraId="3202C291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E0A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B35A8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5.87 (55.13 to 56.62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A41D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71 (42.41 to 43.02)</w:t>
            </w:r>
          </w:p>
        </w:tc>
      </w:tr>
      <w:tr w:rsidR="00D47A59" w14:paraId="6E32580C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EF15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012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2662F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1 (53.37 to 54.82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AEEFC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27 (40.97 to 41.56)</w:t>
            </w:r>
          </w:p>
        </w:tc>
      </w:tr>
      <w:tr w:rsidR="00D47A59" w14:paraId="094DB698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68B6A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32F21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3.18 (52.46 to 53.9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7F222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1 (40.81 to 41.39)</w:t>
            </w:r>
          </w:p>
        </w:tc>
      </w:tr>
      <w:tr w:rsidR="00D47A59" w14:paraId="4CE1D9AD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628DD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E7E91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3.17 (52.46 to 53.88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E5E07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36 (40.08 to 40.64)</w:t>
            </w:r>
          </w:p>
        </w:tc>
      </w:tr>
      <w:tr w:rsidR="00D47A59" w14:paraId="0F44B029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6899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D6245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65 (53.94 to 55.37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3DBB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69 (40.41 to 40.97)</w:t>
            </w:r>
          </w:p>
        </w:tc>
      </w:tr>
      <w:tr w:rsidR="00D47A59" w14:paraId="6CC9AC12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26D3A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93C2A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3.54 (52.83 to 54.24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9F77F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93 (39.65 to 40.2)</w:t>
            </w:r>
          </w:p>
        </w:tc>
      </w:tr>
      <w:tr w:rsidR="00D47A59" w14:paraId="2B3FC15F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DB25F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4CAFF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48 (53.77 to 55.19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07E0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53 (40.25 to 40.8)</w:t>
            </w:r>
          </w:p>
        </w:tc>
      </w:tr>
      <w:tr w:rsidR="00D47A59" w14:paraId="3F571D73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EA1C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42DD9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5.13 (54.42 to 55.84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BAC8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65 (40.37 to 40.92)</w:t>
            </w:r>
          </w:p>
        </w:tc>
      </w:tr>
      <w:tr w:rsidR="00D47A59" w14:paraId="7A35C570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118D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6123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6.18 (55.47 to 56.89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905C6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73 (40.46 to 41)</w:t>
            </w:r>
          </w:p>
        </w:tc>
      </w:tr>
      <w:tr w:rsidR="00D47A59" w14:paraId="6FA042EF" w14:textId="77777777" w:rsidTr="00317350">
        <w:trPr>
          <w:trHeight w:val="29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E45AB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78F03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0.92 (60.19 to 61.6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A4C18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07 (43.79 to 44.34)</w:t>
            </w:r>
          </w:p>
        </w:tc>
      </w:tr>
      <w:tr w:rsidR="00D47A59" w14:paraId="4FBEE2C4" w14:textId="77777777" w:rsidTr="00317350">
        <w:trPr>
          <w:trHeight w:val="300"/>
          <w:jc w:val="center"/>
        </w:trPr>
        <w:tc>
          <w:tcPr>
            <w:tcW w:w="11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34D04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26D43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3.62 (62.82 to 64.43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A8F4A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9.54 (49.21 to 49.87)</w:t>
            </w:r>
          </w:p>
        </w:tc>
      </w:tr>
    </w:tbl>
    <w:p w14:paraId="690E5E34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0" w:line="240" w:lineRule="auto"/>
        <w:rPr>
          <w:b/>
          <w:bCs/>
          <w:color w:val="000000"/>
          <w:sz w:val="22"/>
          <w:szCs w:val="22"/>
        </w:rPr>
      </w:pPr>
    </w:p>
    <w:p w14:paraId="6740EB65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8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0, by Urbanization</w:t>
      </w:r>
    </w:p>
    <w:p w14:paraId="40938138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  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510"/>
        <w:gridCol w:w="3525"/>
        <w:gridCol w:w="3525"/>
      </w:tblGrid>
      <w:tr w:rsidR="00D47A59" w14:paraId="72ECE1A8" w14:textId="77777777" w:rsidTr="00317350">
        <w:trPr>
          <w:trHeight w:val="465"/>
          <w:jc w:val="center"/>
        </w:trPr>
        <w:tc>
          <w:tcPr>
            <w:tcW w:w="10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121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                                                          Age-Adjusted Rate (95% CI)</w:t>
            </w:r>
          </w:p>
        </w:tc>
      </w:tr>
      <w:tr w:rsidR="00D47A59" w14:paraId="6649701B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9DB4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CEB6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        1999 - 2020 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5FE7B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021-2024</w:t>
            </w:r>
          </w:p>
        </w:tc>
      </w:tr>
      <w:tr w:rsidR="00D47A59" w14:paraId="4AAE8FDC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EBC1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270A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81 (44.32 to 45.29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87CC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3.86 (32.98 to 34.77)</w:t>
            </w:r>
          </w:p>
        </w:tc>
      </w:tr>
      <w:tr w:rsidR="00D47A59" w14:paraId="574A33B9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1D98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lask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27AA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6.13 (34.49 to 37.78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7994B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4.78 (31.87 to 37.9)</w:t>
            </w:r>
          </w:p>
        </w:tc>
      </w:tr>
      <w:tr w:rsidR="00D47A59" w14:paraId="119548D8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F2F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Arizon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B8A6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3.87 (43.45 to 44.28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893A7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9.25 (38.49 to 40.03)</w:t>
            </w:r>
          </w:p>
        </w:tc>
      </w:tr>
      <w:tr w:rsidR="00D47A59" w14:paraId="1A289504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836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Arkansas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DEFE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9.98 (63.25 to 64.70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E8C05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6.14 (64.54 to 67.77)</w:t>
            </w:r>
          </w:p>
        </w:tc>
      </w:tr>
      <w:tr w:rsidR="00D47A59" w14:paraId="3E4BEA69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97D2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29A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0.88 (50.69 to 51.08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AC8A8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7.81 (37.46 to 38.16)</w:t>
            </w:r>
          </w:p>
        </w:tc>
      </w:tr>
      <w:tr w:rsidR="00D47A59" w14:paraId="4570CEC9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C97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Colorado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C905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78 (48.23 to 49.32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0A83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8.34 (47.26 to 49.44)</w:t>
            </w:r>
          </w:p>
        </w:tc>
      </w:tr>
      <w:tr w:rsidR="00D47A59" w14:paraId="3E41700C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9BC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Connecticut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8D6A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64 (40.15 to 41.13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D0470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3.44 (22.62 to 24.3)</w:t>
            </w:r>
          </w:p>
        </w:tc>
      </w:tr>
      <w:tr w:rsidR="00D47A59" w14:paraId="5BB9D3D0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43F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Delaware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37C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16 (49.99 to 52.34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DF11C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3.62 (51.26 to 56.08)</w:t>
            </w:r>
          </w:p>
        </w:tc>
      </w:tr>
      <w:tr w:rsidR="00D47A59" w14:paraId="580F9D42" w14:textId="77777777" w:rsidTr="00317350">
        <w:trPr>
          <w:trHeight w:val="375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FA83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District of Columbi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4C4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6.98 (35.68 to 38.27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4CCA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5.27 (32.52 to 38.2)</w:t>
            </w:r>
          </w:p>
        </w:tc>
      </w:tr>
      <w:tr w:rsidR="00D47A59" w14:paraId="3C5DDDA5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0DB7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16D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15 (40.95 to 41.35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A21DC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3.32 (42.9 to 43.75)</w:t>
            </w:r>
          </w:p>
        </w:tc>
      </w:tr>
      <w:tr w:rsidR="00D47A59" w14:paraId="09172A12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CE82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3A2A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77 (39.40 to 40.13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F46D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4.33 (33.66 to 35.01)</w:t>
            </w:r>
          </w:p>
        </w:tc>
      </w:tr>
      <w:tr w:rsidR="00D47A59" w14:paraId="393B33F0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5B9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7945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0.38 (29.68 to 31.09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F2DDF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2.37 (30.91 to 33.9)</w:t>
            </w:r>
          </w:p>
        </w:tc>
      </w:tr>
      <w:tr w:rsidR="00D47A59" w14:paraId="1E42F56F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44FC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Idaho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B5A4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3.78 (52.81 to 54.75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72556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7.84 (55.86 to 59.87)</w:t>
            </w:r>
          </w:p>
        </w:tc>
      </w:tr>
      <w:tr w:rsidR="00D47A59" w14:paraId="33794171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E72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Illinois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7D7C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74 (44.44 to 45.04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BDBFF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4.93 (34.36 to 35.51)</w:t>
            </w:r>
          </w:p>
        </w:tc>
      </w:tr>
      <w:tr w:rsidR="00D47A59" w14:paraId="390D3077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04B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Indian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C9BC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56 (59.08 to 60.05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51CC0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6.72 (55.71 to 57.74)</w:t>
            </w:r>
          </w:p>
        </w:tc>
      </w:tr>
      <w:tr w:rsidR="00D47A59" w14:paraId="098E12A4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90BB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Iow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4289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2.83 (62.18 to 63.47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65843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9.18 (57.76 to 60.63)</w:t>
            </w:r>
          </w:p>
        </w:tc>
      </w:tr>
      <w:tr w:rsidR="00D47A59" w14:paraId="027A01BA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DDD3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Kansas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B82C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57 (50.92 to 52.22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66092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2.9 (51.45 to 54.39)</w:t>
            </w:r>
          </w:p>
        </w:tc>
      </w:tr>
      <w:tr w:rsidR="00D47A59" w14:paraId="00D38B66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0E6E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Kentucky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71DD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9.92 (58.53 to 59.72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CF82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8.54 (57.28 to 59.82)</w:t>
            </w:r>
          </w:p>
        </w:tc>
      </w:tr>
      <w:tr w:rsidR="00D47A59" w14:paraId="73193242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775E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Louisian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34BC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08 (44.50 to 45.60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CEF85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6.99 (45.86 to 48.14)</w:t>
            </w:r>
          </w:p>
        </w:tc>
      </w:tr>
      <w:tr w:rsidR="00D47A59" w14:paraId="4D4904E8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A115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aine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7870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3.54 (52.63 to 54.45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B3E44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2.83 (50.92 to 54.8)</w:t>
            </w:r>
          </w:p>
        </w:tc>
      </w:tr>
      <w:tr w:rsidR="00D47A59" w14:paraId="6AEAA81A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E09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aryland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0AF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0.38 (39.95 to 40.82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A7942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3.47 (42.55 to 44.4)</w:t>
            </w:r>
          </w:p>
        </w:tc>
      </w:tr>
      <w:tr w:rsidR="00D47A59" w14:paraId="4E4F6E43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FDFC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assachusetts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903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9.10 (38.74 to 39.46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76EC2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4.68 (33.94 to 35.44)</w:t>
            </w:r>
          </w:p>
        </w:tc>
      </w:tr>
      <w:tr w:rsidR="00D47A59" w14:paraId="1A9C1E4C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5DA1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chigan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D08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24 (53.88 to 54.60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CC67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2.9 (52.12 to 53.69)</w:t>
            </w:r>
          </w:p>
        </w:tc>
      </w:tr>
      <w:tr w:rsidR="00D47A59" w14:paraId="5341A833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318F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nnesot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1568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5.73 (45.28 to 46.19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0260A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0.77 (59.66 to 61.9)</w:t>
            </w:r>
          </w:p>
        </w:tc>
      </w:tr>
      <w:tr w:rsidR="00D47A59" w14:paraId="0231D0B2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E90B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24F7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6.62 (65.85 to 67.39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8E53C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5.12 (63.47 to 66.8)</w:t>
            </w:r>
          </w:p>
        </w:tc>
      </w:tr>
      <w:tr w:rsidR="00D47A59" w14:paraId="55F4BC82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FDB6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issouri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02A9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1.25 (50.80 to 51.70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DE306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3.89 (42.99 to 44.81)</w:t>
            </w:r>
          </w:p>
        </w:tc>
      </w:tr>
      <w:tr w:rsidR="00D47A59" w14:paraId="6AF6F44E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0AB2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Montan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3E96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52 (40.55 to 42.49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7D677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6.31 (44.18 to 48.53)</w:t>
            </w:r>
          </w:p>
        </w:tc>
      </w:tr>
      <w:tr w:rsidR="00D47A59" w14:paraId="2AB2A75A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7376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ebrask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4D6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36 (53.54 to 55.18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FCA78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9.85 (57.94 to 61.81)</w:t>
            </w:r>
          </w:p>
        </w:tc>
      </w:tr>
      <w:tr w:rsidR="00D47A59" w14:paraId="7C3A1EAF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AF6F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evad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168A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4.87 (34.23 to 35.52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C993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6.71 (45.32 to 48.14)</w:t>
            </w:r>
          </w:p>
        </w:tc>
      </w:tr>
      <w:tr w:rsidR="00D47A59" w14:paraId="147B2A45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80F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ew Hampshire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8232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22 (51.24 to 53.19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AA68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4.71 (42.88 to 46.61)</w:t>
            </w:r>
          </w:p>
        </w:tc>
      </w:tr>
      <w:tr w:rsidR="00D47A59" w14:paraId="5F391DB9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1627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ew Jersey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C7C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4.45 (44.11 to 44.80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3876F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9.6 (29 to 30.21)</w:t>
            </w:r>
          </w:p>
        </w:tc>
      </w:tr>
      <w:tr w:rsidR="00D47A59" w14:paraId="076B4448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6384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A79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2.81 (42.06 to 43.55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AB5F1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8.62 (37.2 to 40.1)</w:t>
            </w:r>
          </w:p>
        </w:tc>
      </w:tr>
      <w:tr w:rsidR="00D47A59" w14:paraId="3E1DD667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732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ew York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D43D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51 (48.27 to 48.75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B07FA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4.24 (33.81 to 34.68)</w:t>
            </w:r>
          </w:p>
        </w:tc>
      </w:tr>
      <w:tr w:rsidR="00D47A59" w14:paraId="389055E6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6F1D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North Carolin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825A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87 (47.50 to 48.23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78ACF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8.18 (47.44 to 48.94)</w:t>
            </w:r>
          </w:p>
        </w:tc>
      </w:tr>
      <w:tr w:rsidR="00D47A59" w14:paraId="48ADF3D0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C2E0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North Dakot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F65D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4.11(62.71 to 65.50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B3B1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1.35 (48.59 to 54.24)</w:t>
            </w:r>
          </w:p>
        </w:tc>
      </w:tr>
      <w:tr w:rsidR="00D47A59" w14:paraId="74604D26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F4AC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hio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39FE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6.09 (65.72 to 66.45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6B7B2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2.42 (51.71 to 53.14)</w:t>
            </w:r>
          </w:p>
        </w:tc>
      </w:tr>
      <w:tr w:rsidR="00D47A59" w14:paraId="4D12C870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C9DA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klahom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9947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6.84 (76.12 to 77.56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828AC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73.05 (71.54 to 74.6)</w:t>
            </w:r>
          </w:p>
        </w:tc>
      </w:tr>
      <w:tr w:rsidR="00D47A59" w14:paraId="2B1E566A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049D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Oregon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E0F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8.15 (57.55 to 58.74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F402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6.92 (65.58 to 68.28)</w:t>
            </w:r>
          </w:p>
        </w:tc>
      </w:tr>
      <w:tr w:rsidR="00D47A59" w14:paraId="5108DF2C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5E59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5BD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2.57 (52.28 to 52.86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703E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4.47 (43.88 to 45.07)</w:t>
            </w:r>
          </w:p>
        </w:tc>
      </w:tr>
      <w:tr w:rsidR="00D47A59" w14:paraId="43991202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6772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Rhode Island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5B05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1.59 (70.41 to 72.77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79E02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6.83 (54.51 to 59.25)</w:t>
            </w:r>
          </w:p>
        </w:tc>
      </w:tr>
      <w:tr w:rsidR="00D47A59" w14:paraId="57CAD054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4A86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outh Carolin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D2A7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4.41 (50.87 to 51.95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E225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5.61 (54.5 to 56.74)</w:t>
            </w:r>
          </w:p>
        </w:tc>
      </w:tr>
      <w:tr w:rsidR="00D47A59" w14:paraId="1932C7AF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718D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South Dakot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16A7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6.95 (65.64 to 68.27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0D459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70.06 (67.08 to 73.16)</w:t>
            </w:r>
          </w:p>
        </w:tc>
      </w:tr>
      <w:tr w:rsidR="00D47A59" w14:paraId="37917BEE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34F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Tennessee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673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9.55 (69.01 to 70.08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7ADD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3.08 (62.02 to 64.15)</w:t>
            </w:r>
          </w:p>
        </w:tc>
      </w:tr>
      <w:tr w:rsidR="00D47A59" w14:paraId="2E7D6B6C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C3BE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Texas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373C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57.21 (56.94 to 57.49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9D3EC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1.59 (51.07 to 52.11)</w:t>
            </w:r>
          </w:p>
        </w:tc>
      </w:tr>
      <w:tr w:rsidR="00D47A59" w14:paraId="368FD3E1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EEB0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A0D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1.77 (41.01 to 42.52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45EC8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5.7 (44.12 to 47.33)</w:t>
            </w:r>
          </w:p>
        </w:tc>
      </w:tr>
      <w:tr w:rsidR="00D47A59" w14:paraId="4F2A6BF7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03A9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Vermont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4F3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4.38 (62.85 to 65.90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5F682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1.28 (58.19 to 64.54)</w:t>
            </w:r>
          </w:p>
        </w:tc>
      </w:tr>
      <w:tr w:rsidR="00D47A59" w14:paraId="61D1BA78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CC27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Virgini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E147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38.67 (38.31 to 39.04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A512D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4.78 (43.98 to 45.59)</w:t>
            </w:r>
          </w:p>
        </w:tc>
      </w:tr>
      <w:tr w:rsidR="00D47A59" w14:paraId="14331050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B76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C65C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63.14 (62.64 to 63.64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795EB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3.44 (62.42 to 64.48)</w:t>
            </w:r>
          </w:p>
        </w:tc>
      </w:tr>
      <w:tr w:rsidR="00D47A59" w14:paraId="669BA284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576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est Virginia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7318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76.92 (75.98 to 77.87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53B0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3.24 (61.34 to 65.19)</w:t>
            </w:r>
          </w:p>
        </w:tc>
      </w:tr>
      <w:tr w:rsidR="00D47A59" w14:paraId="3EADA422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683C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Wisconsin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B7E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8.50 (48.06 to 48.94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63E0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0.8 (59.72 to 61.9)</w:t>
            </w:r>
          </w:p>
        </w:tc>
      </w:tr>
      <w:tr w:rsidR="00D47A59" w14:paraId="608F83BC" w14:textId="77777777" w:rsidTr="00317350">
        <w:trPr>
          <w:trHeight w:val="300"/>
          <w:jc w:val="center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E7AC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Wyoming</w:t>
            </w:r>
          </w:p>
        </w:tc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9EB2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 w:line="240" w:lineRule="auto"/>
            </w:pPr>
            <w:r>
              <w:rPr>
                <w:b/>
                <w:bCs/>
                <w:color w:val="000000"/>
                <w:sz w:val="22"/>
                <w:szCs w:val="22"/>
              </w:rPr>
              <w:t>47.83 (46.31 to 49.36)</w:t>
            </w:r>
          </w:p>
        </w:tc>
        <w:tc>
          <w:tcPr>
            <w:tcW w:w="3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FE36F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3.35 (50.06 to 56.82)</w:t>
            </w:r>
          </w:p>
        </w:tc>
      </w:tr>
    </w:tbl>
    <w:p w14:paraId="7CBDB39C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0" w:line="240" w:lineRule="auto"/>
        <w:rPr>
          <w:b/>
          <w:bCs/>
          <w:color w:val="000000"/>
          <w:sz w:val="22"/>
          <w:szCs w:val="22"/>
        </w:rPr>
      </w:pPr>
    </w:p>
    <w:p w14:paraId="14A07298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9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0 and 2021-2024, by States.</w:t>
      </w:r>
    </w:p>
    <w:p w14:paraId="6A58DBB3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p w14:paraId="6DF161DA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p w14:paraId="6043E3C0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tbl>
      <w:tblPr>
        <w:tblW w:w="0" w:type="auto"/>
        <w:tblInd w:w="7" w:type="dxa"/>
        <w:tblLayout w:type="fixed"/>
        <w:tblLook w:val="0000" w:firstRow="0" w:lastRow="0" w:firstColumn="0" w:lastColumn="0" w:noHBand="0" w:noVBand="0"/>
      </w:tblPr>
      <w:tblGrid>
        <w:gridCol w:w="1153"/>
        <w:gridCol w:w="4005"/>
        <w:gridCol w:w="3032"/>
      </w:tblGrid>
      <w:tr w:rsidR="00D47A59" w14:paraId="3AC88D9C" w14:textId="77777777" w:rsidTr="00317350">
        <w:trPr>
          <w:trHeight w:val="615"/>
        </w:trPr>
        <w:tc>
          <w:tcPr>
            <w:tcW w:w="819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852AD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ge-Adjusted Rate (95% CI)</w:t>
            </w:r>
          </w:p>
        </w:tc>
      </w:tr>
      <w:tr w:rsidR="00D47A59" w14:paraId="3DA55389" w14:textId="77777777" w:rsidTr="00317350">
        <w:trPr>
          <w:trHeight w:val="55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ED72E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5E3B4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Chronic Ischemic Cardiomyopathy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15A6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cute MI</w:t>
            </w:r>
          </w:p>
        </w:tc>
      </w:tr>
      <w:tr w:rsidR="00D47A59" w14:paraId="5A12ACC4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8296B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DC02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5.45 (5.34 to 5.56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946BEC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5.33 (15.15 to 15.52)</w:t>
            </w:r>
          </w:p>
        </w:tc>
      </w:tr>
      <w:tr w:rsidR="00D47A59" w14:paraId="685083BE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7AC36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A81FD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5.24 (5.13 to 5.34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DA3C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5.12 (14.94 to 15.3)</w:t>
            </w:r>
          </w:p>
        </w:tc>
      </w:tr>
      <w:tr w:rsidR="00D47A59" w14:paraId="6326DD49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DB108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15D2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5.09 (4.99 to 5.19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2EC41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4.27 (14.09 to 14.44)</w:t>
            </w:r>
          </w:p>
        </w:tc>
      </w:tr>
      <w:tr w:rsidR="00D47A59" w14:paraId="1F8E4214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0415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B7FE7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5.03 (4.93 to 5.13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AA410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3.75 (13.58 to 13.92)</w:t>
            </w:r>
          </w:p>
        </w:tc>
      </w:tr>
      <w:tr w:rsidR="00D47A59" w14:paraId="04F611CE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89AF2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10C2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5.01 (4.91 to 5.11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04B0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3.09 (12.93 to 13.26)</w:t>
            </w:r>
          </w:p>
        </w:tc>
      </w:tr>
      <w:tr w:rsidR="00D47A59" w14:paraId="6B855845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15B39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98C5E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9 (4.8 to 5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ED4BE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2.26 (12.11 to 12.42)</w:t>
            </w:r>
          </w:p>
        </w:tc>
      </w:tr>
      <w:tr w:rsidR="00D47A59" w14:paraId="664AFE9D" w14:textId="77777777" w:rsidTr="00317350">
        <w:trPr>
          <w:trHeight w:val="578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9845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A4AD2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99 (4.89 to 5.09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932DA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1.85 (11.69 to 12)</w:t>
            </w:r>
          </w:p>
        </w:tc>
      </w:tr>
      <w:tr w:rsidR="00D47A59" w14:paraId="2F4C4FCD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16A7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E268FE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49 (4.39 to 4.58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6AABC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0.86 (10.71 to 11.01)</w:t>
            </w:r>
          </w:p>
        </w:tc>
      </w:tr>
      <w:tr w:rsidR="00D47A59" w14:paraId="2E24624B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9E3DF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BC2C6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28 (4.19 to 4.37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007F6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0.07 (9.93 to 10.21)</w:t>
            </w:r>
          </w:p>
        </w:tc>
      </w:tr>
      <w:tr w:rsidR="00D47A59" w14:paraId="1DEB7663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DBA2D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0351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37 (4.28 to 4.46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48262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9.69 (9.55 to 9.82)</w:t>
            </w:r>
          </w:p>
        </w:tc>
      </w:tr>
      <w:tr w:rsidR="00D47A59" w14:paraId="1DE34351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2988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7432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25 (4.16 to 4.34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B0ACD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8.92 (8.8 to 9.05)</w:t>
            </w:r>
          </w:p>
        </w:tc>
      </w:tr>
      <w:tr w:rsidR="00D47A59" w14:paraId="32B1A3C0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9A4F6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E4AEC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23 (4.14 to 4.31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12075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8.55 (8.43 to 8.68)</w:t>
            </w:r>
          </w:p>
        </w:tc>
      </w:tr>
      <w:tr w:rsidR="00D47A59" w14:paraId="179F2AFC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E3C7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5EEB0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04 (3.95 to 4.12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6BB8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8.25 (8.13 to 8.37)</w:t>
            </w:r>
          </w:p>
        </w:tc>
      </w:tr>
      <w:tr w:rsidR="00D47A59" w14:paraId="39CBE78F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40CA5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9EEEF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3.94 (3.86 to 4.02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42CD5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8 (7.89 to 8.12)</w:t>
            </w:r>
          </w:p>
        </w:tc>
      </w:tr>
      <w:tr w:rsidR="00D47A59" w14:paraId="1C7D3E23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7F1CD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8206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3.83 (3.75 to 3.91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515D8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.79 (7.67 to 7.9)</w:t>
            </w:r>
          </w:p>
        </w:tc>
      </w:tr>
      <w:tr w:rsidR="00D47A59" w14:paraId="311AC382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C58C8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ABBE6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3.87 (3.79 to 3.95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B530B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.73 (7.62 to 7.85)</w:t>
            </w:r>
          </w:p>
        </w:tc>
      </w:tr>
      <w:tr w:rsidR="00D47A59" w14:paraId="28551675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CB22B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015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FF0A0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02 (3.94 to 4.11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2FFEF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.76 (7.65 to 7.87)</w:t>
            </w:r>
          </w:p>
        </w:tc>
      </w:tr>
      <w:tr w:rsidR="00D47A59" w14:paraId="3272DD52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4B605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BBE1A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19 (4.11 to 4.27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CC29F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.73 (7.62 to 7.84)</w:t>
            </w:r>
          </w:p>
        </w:tc>
      </w:tr>
      <w:tr w:rsidR="00D47A59" w14:paraId="05DFFC72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A15E8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B4C67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32 (4.23 to 4.4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2EF0F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.85 (7.74 to 7.96)</w:t>
            </w:r>
          </w:p>
        </w:tc>
      </w:tr>
      <w:tr w:rsidR="00D47A59" w14:paraId="6021051F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E44F6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C7A9F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16 (4.08 to 4.24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CF55F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.82 (7.71 to 7.93)</w:t>
            </w:r>
          </w:p>
        </w:tc>
      </w:tr>
      <w:tr w:rsidR="00D47A59" w14:paraId="65D1335E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CE58C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31381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07 (4 to 4.15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429EC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.76 (7.65 to 7.86)</w:t>
            </w:r>
          </w:p>
        </w:tc>
      </w:tr>
      <w:tr w:rsidR="00D47A59" w14:paraId="517BA66E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AC94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CA26A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32 (4.24 to 4.4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38BB7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8.35 (8.24 to 8.46)</w:t>
            </w:r>
          </w:p>
        </w:tc>
      </w:tr>
      <w:tr w:rsidR="00D47A59" w14:paraId="336E26F0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ACB5A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C0E2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46 (4.38 to 4.55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B8F3C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9.18 (9.06 to 9.3)</w:t>
            </w:r>
          </w:p>
        </w:tc>
      </w:tr>
      <w:tr w:rsidR="00D47A59" w14:paraId="74597B49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D89DC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28C36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27 (4.19 to 4.34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DD8C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8.54 (8.43 to 8.65)</w:t>
            </w:r>
          </w:p>
        </w:tc>
      </w:tr>
      <w:tr w:rsidR="00D47A59" w14:paraId="26CABA12" w14:textId="77777777" w:rsidTr="00317350">
        <w:trPr>
          <w:trHeight w:val="285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DBA72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A7E1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2 (4.12 to 4.28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783D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8.06 (7.96 to 8.17)</w:t>
            </w:r>
          </w:p>
        </w:tc>
      </w:tr>
      <w:tr w:rsidR="00D47A59" w14:paraId="5FF7BE47" w14:textId="77777777" w:rsidTr="00317350">
        <w:trPr>
          <w:trHeight w:val="533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510DA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863DC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3.87 (3.8 to 3.94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FBC66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7.76 (7.65 to 7.86)</w:t>
            </w:r>
          </w:p>
        </w:tc>
      </w:tr>
      <w:tr w:rsidR="00D47A59" w14:paraId="51CFF8A9" w14:textId="77777777" w:rsidTr="00317350">
        <w:trPr>
          <w:trHeight w:val="300"/>
        </w:trPr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4B87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9E08A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.41 (4.33 to 4.50)</w:t>
            </w:r>
          </w:p>
        </w:tc>
        <w:tc>
          <w:tcPr>
            <w:tcW w:w="3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BF6D4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9.85 (9.72 to 9.99</w:t>
            </w:r>
          </w:p>
        </w:tc>
      </w:tr>
    </w:tbl>
    <w:p w14:paraId="32834A41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p w14:paraId="71C477CD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10: </w:t>
      </w:r>
      <w:r>
        <w:rPr>
          <w:color w:val="000000"/>
          <w:sz w:val="22"/>
          <w:szCs w:val="22"/>
        </w:rPr>
        <w:t xml:space="preserve">Age-adjusted mortality rates of Coronary Artery Disease (CAD) and Heart Failure (HF) in adults in the US, 1999–2024, by Clinical Presentation </w:t>
      </w:r>
      <w:r>
        <w:rPr>
          <w:b/>
          <w:bCs/>
          <w:color w:val="000000"/>
          <w:sz w:val="22"/>
          <w:szCs w:val="22"/>
        </w:rPr>
        <w:br/>
      </w:r>
      <w:r>
        <w:rPr>
          <w:b/>
          <w:bCs/>
          <w:color w:val="000000"/>
          <w:sz w:val="22"/>
          <w:szCs w:val="22"/>
        </w:rPr>
        <w:br/>
      </w:r>
    </w:p>
    <w:tbl>
      <w:tblPr>
        <w:tblW w:w="0" w:type="auto"/>
        <w:tblInd w:w="9" w:type="dxa"/>
        <w:tblLayout w:type="fixed"/>
        <w:tblLook w:val="0000" w:firstRow="0" w:lastRow="0" w:firstColumn="0" w:lastColumn="0" w:noHBand="0" w:noVBand="0"/>
      </w:tblPr>
      <w:tblGrid>
        <w:gridCol w:w="1422"/>
        <w:gridCol w:w="3960"/>
        <w:gridCol w:w="3618"/>
      </w:tblGrid>
      <w:tr w:rsidR="00D47A59" w14:paraId="1E41735C" w14:textId="77777777" w:rsidTr="00317350">
        <w:trPr>
          <w:trHeight w:val="383"/>
        </w:trPr>
        <w:tc>
          <w:tcPr>
            <w:tcW w:w="9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34EBA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ge Adjusted Rate (95% CI)</w:t>
            </w:r>
          </w:p>
        </w:tc>
      </w:tr>
      <w:tr w:rsidR="00D47A59" w14:paraId="602CA12D" w14:textId="77777777" w:rsidTr="00317350">
        <w:trPr>
          <w:trHeight w:val="315"/>
        </w:trPr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F3566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46A04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     CAD-HF ( Without COVID Deaths)</w:t>
            </w:r>
          </w:p>
        </w:tc>
        <w:tc>
          <w:tcPr>
            <w:tcW w:w="36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7FD57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    CAD-HF (with COVID Deaths)</w:t>
            </w:r>
          </w:p>
        </w:tc>
      </w:tr>
      <w:tr w:rsidR="00D47A59" w14:paraId="2FF89148" w14:textId="77777777" w:rsidTr="00317350">
        <w:trPr>
          <w:trHeight w:val="315"/>
        </w:trPr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30139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2018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6D46D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3.06 (42.81 to 43.32)</w:t>
            </w:r>
          </w:p>
        </w:tc>
        <w:tc>
          <w:tcPr>
            <w:tcW w:w="36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42EFD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3.06 (42.81 to 43.32)</w:t>
            </w:r>
          </w:p>
        </w:tc>
      </w:tr>
      <w:tr w:rsidR="00D47A59" w14:paraId="5E749AE7" w14:textId="77777777" w:rsidTr="00317350">
        <w:trPr>
          <w:trHeight w:val="315"/>
        </w:trPr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EA40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AE354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3.31 (43.06 to 43.56)</w:t>
            </w:r>
          </w:p>
        </w:tc>
        <w:tc>
          <w:tcPr>
            <w:tcW w:w="36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3EC0B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3.31 (43.05 to 43.56)</w:t>
            </w:r>
          </w:p>
        </w:tc>
      </w:tr>
      <w:tr w:rsidR="00D47A59" w14:paraId="66BCBA5C" w14:textId="77777777" w:rsidTr="00317350">
        <w:trPr>
          <w:trHeight w:val="315"/>
        </w:trPr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67690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344A7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4.68 (44.43 to 44.94)</w:t>
            </w:r>
          </w:p>
        </w:tc>
        <w:tc>
          <w:tcPr>
            <w:tcW w:w="36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18AD4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6.81 (46.55 to 47.07)</w:t>
            </w:r>
          </w:p>
        </w:tc>
      </w:tr>
      <w:tr w:rsidR="00D47A59" w14:paraId="1910573D" w14:textId="77777777" w:rsidTr="00317350">
        <w:trPr>
          <w:trHeight w:val="315"/>
        </w:trPr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464A8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A6784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7.19 (46.92 to 47.45)</w:t>
            </w:r>
          </w:p>
        </w:tc>
        <w:tc>
          <w:tcPr>
            <w:tcW w:w="36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614E9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9.33 (49.06 to 49.61)</w:t>
            </w:r>
          </w:p>
        </w:tc>
      </w:tr>
      <w:tr w:rsidR="00D47A59" w14:paraId="086B3549" w14:textId="77777777" w:rsidTr="00317350">
        <w:trPr>
          <w:trHeight w:val="315"/>
        </w:trPr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EF802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1311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4.94 (44.69 to 45.2)</w:t>
            </w:r>
          </w:p>
        </w:tc>
        <w:tc>
          <w:tcPr>
            <w:tcW w:w="36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975A2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6.26 (46.01 to 46.52)</w:t>
            </w:r>
          </w:p>
        </w:tc>
      </w:tr>
      <w:tr w:rsidR="00D47A59" w14:paraId="4F7A77EF" w14:textId="77777777" w:rsidTr="00317350">
        <w:trPr>
          <w:trHeight w:val="315"/>
        </w:trPr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E7E93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E9D5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4.77 (44.52 to 45.03)</w:t>
            </w:r>
          </w:p>
        </w:tc>
        <w:tc>
          <w:tcPr>
            <w:tcW w:w="36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9FC5F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5.28 (45.03 to 45.54)</w:t>
            </w:r>
          </w:p>
        </w:tc>
      </w:tr>
      <w:tr w:rsidR="00D47A59" w14:paraId="4D8E7B04" w14:textId="77777777" w:rsidTr="00317350">
        <w:trPr>
          <w:trHeight w:val="315"/>
        </w:trPr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57F88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E6DBD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3.43 (43.18 to 43.67)</w:t>
            </w:r>
          </w:p>
        </w:tc>
        <w:tc>
          <w:tcPr>
            <w:tcW w:w="36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8C9DC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-9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43.74 (43.5 to 43.99)</w:t>
            </w:r>
          </w:p>
        </w:tc>
      </w:tr>
    </w:tbl>
    <w:p w14:paraId="6E123579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</w:p>
    <w:p w14:paraId="4B9A47CF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11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2018-2024, by sensitivity analysis With Covid deaths VS without Covid deaths.</w:t>
      </w:r>
      <w:r>
        <w:rPr>
          <w:b/>
          <w:bCs/>
          <w:color w:val="000000"/>
          <w:sz w:val="22"/>
          <w:szCs w:val="22"/>
        </w:rPr>
        <w:br/>
      </w:r>
      <w:r>
        <w:rPr>
          <w:b/>
          <w:bCs/>
          <w:color w:val="000000"/>
          <w:sz w:val="22"/>
          <w:szCs w:val="22"/>
        </w:rPr>
        <w:br/>
      </w:r>
      <w:r>
        <w:rPr>
          <w:b/>
          <w:bCs/>
          <w:color w:val="000000"/>
          <w:sz w:val="22"/>
          <w:szCs w:val="22"/>
        </w:rPr>
        <w:br/>
      </w:r>
    </w:p>
    <w:p w14:paraId="78C1BCEB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</w:p>
    <w:p w14:paraId="3B7972B7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</w:p>
    <w:p w14:paraId="3D32AD53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tbl>
      <w:tblPr>
        <w:tblW w:w="0" w:type="auto"/>
        <w:tblInd w:w="9" w:type="dxa"/>
        <w:tblLayout w:type="fixed"/>
        <w:tblLook w:val="0000" w:firstRow="0" w:lastRow="0" w:firstColumn="0" w:lastColumn="0" w:noHBand="0" w:noVBand="0"/>
      </w:tblPr>
      <w:tblGrid>
        <w:gridCol w:w="2217"/>
        <w:gridCol w:w="3108"/>
        <w:gridCol w:w="3750"/>
      </w:tblGrid>
      <w:tr w:rsidR="00D47A59" w14:paraId="3AFAFBA1" w14:textId="77777777" w:rsidTr="00317350">
        <w:trPr>
          <w:trHeight w:val="315"/>
        </w:trPr>
        <w:tc>
          <w:tcPr>
            <w:tcW w:w="90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3010A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ge Adjusted Rate (95% CI)</w:t>
            </w:r>
          </w:p>
        </w:tc>
      </w:tr>
      <w:tr w:rsidR="00D47A59" w14:paraId="0C64DA14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94351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C598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Without Hypertensive HF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86F4A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With Hypertensive HF</w:t>
            </w:r>
          </w:p>
        </w:tc>
      </w:tr>
      <w:tr w:rsidR="00D47A59" w14:paraId="42758A39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0EED3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AEF01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71.61 (71.22 to 72.01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3D29B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71.62 (71.22 to 72.01)</w:t>
            </w:r>
          </w:p>
        </w:tc>
      </w:tr>
      <w:tr w:rsidR="00D47A59" w14:paraId="06AAE74E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4490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68C95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69.31 (68.92 to 69.69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00904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70.03 (69.64 to 70.41)</w:t>
            </w:r>
          </w:p>
        </w:tc>
      </w:tr>
      <w:tr w:rsidR="00D47A59" w14:paraId="503941AA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785F1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E4172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66.6 (66.23 to 66.98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59C07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67.28 (66.9 to 67.66)</w:t>
            </w:r>
          </w:p>
        </w:tc>
      </w:tr>
      <w:tr w:rsidR="00D47A59" w14:paraId="256A68C9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98E59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AC624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64.43 (64.06 to 64.8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429C1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65.03 (64.66 to 65.4)</w:t>
            </w:r>
          </w:p>
        </w:tc>
      </w:tr>
      <w:tr w:rsidR="00D47A59" w14:paraId="773DB521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429F5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E8A36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62.54 (62.18 to 62.9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D1808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63.14 (62.78 to 63.5)</w:t>
            </w:r>
          </w:p>
        </w:tc>
      </w:tr>
      <w:tr w:rsidR="00D47A59" w14:paraId="1F3B9FA0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5AA24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0F8DC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9.48 (59.13 to 59.82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BECFE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60.08 (59.73 to 60.43)</w:t>
            </w:r>
          </w:p>
        </w:tc>
      </w:tr>
      <w:tr w:rsidR="00D47A59" w14:paraId="406B16F5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677F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939B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9.22 (58.87 to 59.56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CFF80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9.78 (59.44 to 60.13)</w:t>
            </w:r>
          </w:p>
        </w:tc>
      </w:tr>
      <w:tr w:rsidR="00D47A59" w14:paraId="6F5B5BBC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5C9CD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FA4DF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4.92 (54.59 to 55.25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8D860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5.52 (55.19 to 55.85)</w:t>
            </w:r>
          </w:p>
        </w:tc>
      </w:tr>
      <w:tr w:rsidR="00D47A59" w14:paraId="199CB187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DB270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75B2A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1.59 (51.28 to 51.91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5297F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2.13 (51.82 to 52.45)</w:t>
            </w:r>
          </w:p>
        </w:tc>
      </w:tr>
      <w:tr w:rsidR="00D47A59" w14:paraId="33BAA735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5356D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385FC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0.37 (50.06 to 50.67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BF736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0.91 (50.6 to 51.22)</w:t>
            </w:r>
          </w:p>
        </w:tc>
      </w:tr>
      <w:tr w:rsidR="00D47A59" w14:paraId="2BFBA740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AD7AF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531FF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6.91 (46.61 to 47.2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FEE09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7.49 (47.19 to 47.78)</w:t>
            </w:r>
          </w:p>
        </w:tc>
      </w:tr>
      <w:tr w:rsidR="00D47A59" w14:paraId="07E37D95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4C0F5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F5C60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5.99 (45.7 to 46.28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BA448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6.53 (46.24 to 46.82)</w:t>
            </w:r>
          </w:p>
        </w:tc>
      </w:tr>
      <w:tr w:rsidR="00D47A59" w14:paraId="6EF0BF5D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5579B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2C6C3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4.45 (44.17 to 44.73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3FDC3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5.03 (44.75 to 45.32)</w:t>
            </w:r>
          </w:p>
        </w:tc>
      </w:tr>
      <w:tr w:rsidR="00D47A59" w14:paraId="13F111A2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EA3D4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3CEB2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2.95 (42.68 to 43.22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166A1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3.49 (43.22 to 43.76)</w:t>
            </w:r>
          </w:p>
        </w:tc>
      </w:tr>
      <w:tr w:rsidR="00D47A59" w14:paraId="2797EB9E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3E317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FBA1B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2.65 (42.38 to 42.91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78491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3.2 (42.93 to 43.47)</w:t>
            </w:r>
          </w:p>
        </w:tc>
      </w:tr>
      <w:tr w:rsidR="00D47A59" w14:paraId="0A7083EB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36C91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CD562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1.92 (41.66 to 42.18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6E744D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2.56 (42.3 to 42.83)</w:t>
            </w:r>
          </w:p>
        </w:tc>
      </w:tr>
      <w:tr w:rsidR="00D47A59" w14:paraId="762C2052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818EF6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015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563CE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2.39 (42.13 to 42.66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6A181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3.06 (42.8 to 43.33)</w:t>
            </w:r>
          </w:p>
        </w:tc>
      </w:tr>
      <w:tr w:rsidR="00D47A59" w14:paraId="576BBAFE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E0D9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05237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1.47 (41.21 to 41.72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2EAB3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2.25 (41.99 to 42.51)</w:t>
            </w:r>
          </w:p>
        </w:tc>
      </w:tr>
      <w:tr w:rsidR="00D47A59" w14:paraId="4176950D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F183D4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5B48E2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1.94 (41.68 to 42.19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08036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2.86 (42.61 to 43.12)</w:t>
            </w:r>
          </w:p>
        </w:tc>
      </w:tr>
      <w:tr w:rsidR="00D47A59" w14:paraId="3BDDC1BC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40F46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EC1337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1.99 (41.74 to 42.24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AA070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3.06 (42.81 to 43.32)</w:t>
            </w:r>
          </w:p>
        </w:tc>
      </w:tr>
      <w:tr w:rsidR="00D47A59" w14:paraId="788BD520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5E29B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73BC01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1.93 (41.68 to 42.17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0060BC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3.31 (43.05 to 43.56)</w:t>
            </w:r>
          </w:p>
        </w:tc>
      </w:tr>
      <w:tr w:rsidR="00D47A59" w14:paraId="7FAAB766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7C1BB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41303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4.95 (44.7 to 45.21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E4D42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6.81 (46.55 to 47.07)</w:t>
            </w:r>
          </w:p>
        </w:tc>
      </w:tr>
      <w:tr w:rsidR="00D47A59" w14:paraId="681404A2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4AB3D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E265F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7.27 (47.01 to 47.54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6EC8A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9.33 (49.06 to 49.61)</w:t>
            </w:r>
          </w:p>
        </w:tc>
      </w:tr>
      <w:tr w:rsidR="00D47A59" w14:paraId="4B7B6566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029883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A1B56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4.3 (44.05 to 44.55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B8114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6.26 (46.01 to 46.52)</w:t>
            </w:r>
          </w:p>
        </w:tc>
      </w:tr>
      <w:tr w:rsidR="00D47A59" w14:paraId="6AA87200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EDD205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9EED18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3.25 (43 to 43.5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FAA569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5.28 (45.03 to 45.54)</w:t>
            </w:r>
          </w:p>
        </w:tc>
      </w:tr>
      <w:tr w:rsidR="00D47A59" w14:paraId="3FCE571D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2A676E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CEC35A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1.57 (41.33 to 41.81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2905C0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43.74 (43.5 to 43.99)</w:t>
            </w:r>
          </w:p>
        </w:tc>
      </w:tr>
      <w:tr w:rsidR="00D47A59" w14:paraId="7FECF183" w14:textId="77777777" w:rsidTr="00317350">
        <w:trPr>
          <w:trHeight w:val="315"/>
        </w:trPr>
        <w:tc>
          <w:tcPr>
            <w:tcW w:w="22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F0CE7F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31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2ECB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0.23 (49.93 to 50.52)</w:t>
            </w:r>
          </w:p>
        </w:tc>
        <w:tc>
          <w:tcPr>
            <w:tcW w:w="3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45E19B" w14:textId="77777777" w:rsidR="00D47A59" w:rsidRDefault="00D47A59" w:rsidP="00317350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0" w:line="276" w:lineRule="auto"/>
              <w:ind w:left="140" w:right="140"/>
              <w:jc w:val="center"/>
            </w:pPr>
            <w:r>
              <w:rPr>
                <w:color w:val="000000"/>
                <w:sz w:val="22"/>
                <w:szCs w:val="22"/>
              </w:rPr>
              <w:t>51.14 (50.85 to 51.45)</w:t>
            </w:r>
          </w:p>
        </w:tc>
      </w:tr>
    </w:tbl>
    <w:p w14:paraId="3FFA389C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b/>
          <w:bCs/>
          <w:color w:val="000000"/>
          <w:sz w:val="22"/>
          <w:szCs w:val="22"/>
        </w:rPr>
      </w:pPr>
    </w:p>
    <w:p w14:paraId="7D5A829F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12: </w:t>
      </w:r>
      <w:r>
        <w:rPr>
          <w:color w:val="000000"/>
          <w:sz w:val="22"/>
          <w:szCs w:val="22"/>
        </w:rPr>
        <w:t>Age-adjusted mortality rates of Coronary Artery Disease (CAD) and Heart Failure (HF) in adults in the US, 1999–2024, by sensitivity analysis without hypertensive HF VS with Hypertensive HF.</w:t>
      </w:r>
    </w:p>
    <w:p w14:paraId="145218AF" w14:textId="77777777" w:rsidR="00D47A59" w:rsidRDefault="00D47A59" w:rsidP="00D47A59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240" w:lineRule="auto"/>
        <w:rPr>
          <w:color w:val="000000"/>
          <w:sz w:val="22"/>
          <w:szCs w:val="22"/>
        </w:rPr>
      </w:pPr>
    </w:p>
    <w:p w14:paraId="10A98630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iberation Sans">
    <w:altName w:val="Arial"/>
    <w:charset w:val="01"/>
    <w:family w:val="swiss"/>
    <w:pitch w:val="variable"/>
  </w:font>
  <w:font w:name="Source Han Sans CN">
    <w:charset w:val="01"/>
    <w:family w:val="auto"/>
    <w:pitch w:val="variable"/>
  </w:font>
  <w:font w:name="Noto Sans">
    <w:altName w:val="Calibri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position w:val="0"/>
        <w:sz w:val="24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1080" w:hanging="720"/>
      </w:pPr>
      <w:rPr>
        <w:position w:val="0"/>
        <w:sz w:val="24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>
        <w:position w:val="0"/>
        <w:sz w:val="24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440" w:hanging="1080"/>
      </w:pPr>
      <w:rPr>
        <w:position w:val="0"/>
        <w:sz w:val="24"/>
        <w:vertAlign w:val="baseline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>
        <w:position w:val="0"/>
        <w:sz w:val="24"/>
        <w:vertAlign w:val="baseline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800" w:hanging="1440"/>
      </w:pPr>
      <w:rPr>
        <w:position w:val="0"/>
        <w:sz w:val="24"/>
        <w:vertAlign w:val="baseline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>
        <w:position w:val="0"/>
        <w:sz w:val="24"/>
        <w:vertAlign w:val="baseline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160" w:hanging="1800"/>
      </w:pPr>
      <w:rPr>
        <w:position w:val="0"/>
        <w:sz w:val="24"/>
        <w:vertAlign w:val="baseline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>
        <w:position w:val="0"/>
        <w:sz w:val="24"/>
        <w:vertAlign w:val="baseline"/>
      </w:rPr>
    </w:lvl>
  </w:abstractNum>
  <w:abstractNum w:abstractNumId="1" w15:restartNumberingAfterBreak="0">
    <w:nsid w:val="00000002"/>
    <w:multiLevelType w:val="multilevel"/>
    <w:tmpl w:val="00000002"/>
    <w:name w:val="WW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position w:val="0"/>
        <w:sz w:val="24"/>
        <w:vertAlign w:val="baseline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position w:val="0"/>
        <w:sz w:val="24"/>
        <w:vertAlign w:val="baseline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position w:val="0"/>
        <w:sz w:val="24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position w:val="0"/>
        <w:sz w:val="24"/>
        <w:vertAlign w:val="baseline"/>
      </w:r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  <w:rPr>
        <w:position w:val="0"/>
        <w:sz w:val="24"/>
        <w:vertAlign w:val="baseline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position w:val="0"/>
        <w:sz w:val="24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position w:val="0"/>
        <w:sz w:val="24"/>
        <w:vertAlign w:val="baseline"/>
      </w:r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  <w:rPr>
        <w:position w:val="0"/>
        <w:sz w:val="24"/>
        <w:vertAlign w:val="baseline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position w:val="0"/>
        <w:sz w:val="24"/>
        <w:vertAlign w:val="baseline"/>
      </w:rPr>
    </w:lvl>
  </w:abstractNum>
  <w:abstractNum w:abstractNumId="2" w15:restartNumberingAfterBreak="0">
    <w:nsid w:val="00000003"/>
    <w:multiLevelType w:val="multilevel"/>
    <w:tmpl w:val="00000003"/>
    <w:name w:val="WW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eastAsia="Calibri" w:hAnsi="Calibri" w:cs="Calibri"/>
        <w:b/>
        <w:bCs/>
        <w:position w:val="0"/>
        <w:sz w:val="24"/>
        <w:szCs w:val="24"/>
        <w:vertAlign w:val="baseline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position w:val="0"/>
        <w:sz w:val="24"/>
        <w:vertAlign w:val="baseline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position w:val="0"/>
        <w:sz w:val="24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position w:val="0"/>
        <w:sz w:val="24"/>
        <w:vertAlign w:val="baseline"/>
      </w:r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  <w:rPr>
        <w:position w:val="0"/>
        <w:sz w:val="24"/>
        <w:vertAlign w:val="baseline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position w:val="0"/>
        <w:sz w:val="24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position w:val="0"/>
        <w:sz w:val="24"/>
        <w:vertAlign w:val="baseline"/>
      </w:r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  <w:rPr>
        <w:position w:val="0"/>
        <w:sz w:val="24"/>
        <w:vertAlign w:val="baseline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position w:val="0"/>
        <w:sz w:val="24"/>
        <w:vertAlign w:val="baseline"/>
      </w:r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C1B4C"/>
    <w:rsid w:val="00361DC2"/>
    <w:rsid w:val="008C1B4C"/>
    <w:rsid w:val="00B94C6A"/>
    <w:rsid w:val="00D47A59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C5F2E-E71E-46B3-8A4D-90D61697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link w:val="Heading1Char"/>
    <w:qFormat/>
    <w:rsid w:val="00D47A59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360" w:after="80" w:line="240" w:lineRule="auto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1"/>
    <w:next w:val="normal1"/>
    <w:link w:val="Heading2Char"/>
    <w:qFormat/>
    <w:rsid w:val="00D47A59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160" w:after="80" w:line="240" w:lineRule="auto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1"/>
    <w:next w:val="normal1"/>
    <w:link w:val="Heading3Char"/>
    <w:qFormat/>
    <w:rsid w:val="00D47A59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160" w:after="80" w:line="240" w:lineRule="auto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1"/>
    <w:next w:val="normal1"/>
    <w:link w:val="Heading4Char"/>
    <w:qFormat/>
    <w:rsid w:val="00D47A59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80" w:after="40" w:line="240" w:lineRule="auto"/>
      <w:outlineLvl w:val="3"/>
    </w:pPr>
    <w:rPr>
      <w:i/>
      <w:iCs/>
      <w:color w:val="2F5496"/>
    </w:rPr>
  </w:style>
  <w:style w:type="paragraph" w:styleId="Heading5">
    <w:name w:val="heading 5"/>
    <w:basedOn w:val="normal1"/>
    <w:next w:val="normal1"/>
    <w:link w:val="Heading5Char"/>
    <w:qFormat/>
    <w:rsid w:val="00D47A59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80" w:after="40" w:line="240" w:lineRule="auto"/>
      <w:outlineLvl w:val="4"/>
    </w:pPr>
    <w:rPr>
      <w:color w:val="2F5496"/>
    </w:rPr>
  </w:style>
  <w:style w:type="paragraph" w:styleId="Heading6">
    <w:name w:val="heading 6"/>
    <w:basedOn w:val="normal1"/>
    <w:next w:val="normal1"/>
    <w:link w:val="Heading6Char"/>
    <w:qFormat/>
    <w:rsid w:val="00D47A59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40" w:after="0" w:line="240" w:lineRule="auto"/>
      <w:outlineLvl w:val="5"/>
    </w:pPr>
    <w:rPr>
      <w:i/>
      <w:iCs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7A59"/>
    <w:rPr>
      <w:rFonts w:ascii="Calibri" w:eastAsia="Calibri" w:hAnsi="Calibri" w:cs="Calibri"/>
      <w:color w:val="2F5496"/>
      <w:sz w:val="40"/>
      <w:szCs w:val="40"/>
      <w:lang w:eastAsia="zh-CN" w:bidi="hi-IN"/>
    </w:rPr>
  </w:style>
  <w:style w:type="character" w:customStyle="1" w:styleId="Heading2Char">
    <w:name w:val="Heading 2 Char"/>
    <w:basedOn w:val="DefaultParagraphFont"/>
    <w:link w:val="Heading2"/>
    <w:rsid w:val="00D47A59"/>
    <w:rPr>
      <w:rFonts w:ascii="Calibri" w:eastAsia="Calibri" w:hAnsi="Calibri" w:cs="Calibri"/>
      <w:color w:val="2F5496"/>
      <w:sz w:val="32"/>
      <w:szCs w:val="32"/>
      <w:lang w:eastAsia="zh-CN" w:bidi="hi-IN"/>
    </w:rPr>
  </w:style>
  <w:style w:type="character" w:customStyle="1" w:styleId="Heading3Char">
    <w:name w:val="Heading 3 Char"/>
    <w:basedOn w:val="DefaultParagraphFont"/>
    <w:link w:val="Heading3"/>
    <w:rsid w:val="00D47A59"/>
    <w:rPr>
      <w:rFonts w:ascii="Calibri" w:eastAsia="Calibri" w:hAnsi="Calibri" w:cs="Calibri"/>
      <w:color w:val="2F5496"/>
      <w:sz w:val="28"/>
      <w:szCs w:val="28"/>
      <w:lang w:eastAsia="zh-CN" w:bidi="hi-IN"/>
    </w:rPr>
  </w:style>
  <w:style w:type="character" w:customStyle="1" w:styleId="Heading4Char">
    <w:name w:val="Heading 4 Char"/>
    <w:basedOn w:val="DefaultParagraphFont"/>
    <w:link w:val="Heading4"/>
    <w:rsid w:val="00D47A59"/>
    <w:rPr>
      <w:rFonts w:ascii="Calibri" w:eastAsia="Calibri" w:hAnsi="Calibri" w:cs="Calibri"/>
      <w:i/>
      <w:iCs/>
      <w:color w:val="2F5496"/>
      <w:sz w:val="24"/>
      <w:szCs w:val="24"/>
      <w:lang w:eastAsia="zh-CN" w:bidi="hi-IN"/>
    </w:rPr>
  </w:style>
  <w:style w:type="character" w:customStyle="1" w:styleId="Heading5Char">
    <w:name w:val="Heading 5 Char"/>
    <w:basedOn w:val="DefaultParagraphFont"/>
    <w:link w:val="Heading5"/>
    <w:rsid w:val="00D47A59"/>
    <w:rPr>
      <w:rFonts w:ascii="Calibri" w:eastAsia="Calibri" w:hAnsi="Calibri" w:cs="Calibri"/>
      <w:color w:val="2F5496"/>
      <w:sz w:val="24"/>
      <w:szCs w:val="24"/>
      <w:lang w:eastAsia="zh-CN" w:bidi="hi-IN"/>
    </w:rPr>
  </w:style>
  <w:style w:type="character" w:customStyle="1" w:styleId="Heading6Char">
    <w:name w:val="Heading 6 Char"/>
    <w:basedOn w:val="DefaultParagraphFont"/>
    <w:link w:val="Heading6"/>
    <w:rsid w:val="00D47A59"/>
    <w:rPr>
      <w:rFonts w:ascii="Calibri" w:eastAsia="Calibri" w:hAnsi="Calibri" w:cs="Calibri"/>
      <w:i/>
      <w:iCs/>
      <w:color w:val="595959"/>
      <w:sz w:val="24"/>
      <w:szCs w:val="24"/>
      <w:lang w:eastAsia="zh-CN" w:bidi="hi-IN"/>
    </w:rPr>
  </w:style>
  <w:style w:type="character" w:customStyle="1" w:styleId="ListLabel1">
    <w:name w:val="ListLabel 1"/>
    <w:rsid w:val="00D47A59"/>
    <w:rPr>
      <w:position w:val="0"/>
      <w:sz w:val="24"/>
      <w:vertAlign w:val="baseline"/>
    </w:rPr>
  </w:style>
  <w:style w:type="character" w:customStyle="1" w:styleId="ListLabel2">
    <w:name w:val="ListLabel 2"/>
    <w:rsid w:val="00D47A59"/>
    <w:rPr>
      <w:position w:val="0"/>
      <w:sz w:val="24"/>
      <w:vertAlign w:val="baseline"/>
    </w:rPr>
  </w:style>
  <w:style w:type="character" w:customStyle="1" w:styleId="ListLabel3">
    <w:name w:val="ListLabel 3"/>
    <w:rsid w:val="00D47A59"/>
    <w:rPr>
      <w:position w:val="0"/>
      <w:sz w:val="24"/>
      <w:vertAlign w:val="baseline"/>
    </w:rPr>
  </w:style>
  <w:style w:type="character" w:customStyle="1" w:styleId="ListLabel4">
    <w:name w:val="ListLabel 4"/>
    <w:rsid w:val="00D47A59"/>
    <w:rPr>
      <w:position w:val="0"/>
      <w:sz w:val="24"/>
      <w:vertAlign w:val="baseline"/>
    </w:rPr>
  </w:style>
  <w:style w:type="character" w:customStyle="1" w:styleId="ListLabel5">
    <w:name w:val="ListLabel 5"/>
    <w:rsid w:val="00D47A59"/>
    <w:rPr>
      <w:position w:val="0"/>
      <w:sz w:val="24"/>
      <w:vertAlign w:val="baseline"/>
    </w:rPr>
  </w:style>
  <w:style w:type="character" w:customStyle="1" w:styleId="ListLabel6">
    <w:name w:val="ListLabel 6"/>
    <w:rsid w:val="00D47A59"/>
    <w:rPr>
      <w:position w:val="0"/>
      <w:sz w:val="24"/>
      <w:vertAlign w:val="baseline"/>
    </w:rPr>
  </w:style>
  <w:style w:type="character" w:customStyle="1" w:styleId="ListLabel7">
    <w:name w:val="ListLabel 7"/>
    <w:rsid w:val="00D47A59"/>
    <w:rPr>
      <w:position w:val="0"/>
      <w:sz w:val="24"/>
      <w:vertAlign w:val="baseline"/>
    </w:rPr>
  </w:style>
  <w:style w:type="character" w:customStyle="1" w:styleId="ListLabel8">
    <w:name w:val="ListLabel 8"/>
    <w:rsid w:val="00D47A59"/>
    <w:rPr>
      <w:position w:val="0"/>
      <w:sz w:val="24"/>
      <w:vertAlign w:val="baseline"/>
    </w:rPr>
  </w:style>
  <w:style w:type="character" w:customStyle="1" w:styleId="ListLabel9">
    <w:name w:val="ListLabel 9"/>
    <w:rsid w:val="00D47A59"/>
    <w:rPr>
      <w:position w:val="0"/>
      <w:sz w:val="24"/>
      <w:vertAlign w:val="baseline"/>
    </w:rPr>
  </w:style>
  <w:style w:type="character" w:customStyle="1" w:styleId="ListLabel10">
    <w:name w:val="ListLabel 10"/>
    <w:rsid w:val="00D47A59"/>
    <w:rPr>
      <w:position w:val="0"/>
      <w:sz w:val="24"/>
      <w:vertAlign w:val="baseline"/>
    </w:rPr>
  </w:style>
  <w:style w:type="character" w:customStyle="1" w:styleId="ListLabel11">
    <w:name w:val="ListLabel 11"/>
    <w:rsid w:val="00D47A59"/>
    <w:rPr>
      <w:position w:val="0"/>
      <w:sz w:val="24"/>
      <w:vertAlign w:val="baseline"/>
    </w:rPr>
  </w:style>
  <w:style w:type="character" w:customStyle="1" w:styleId="ListLabel12">
    <w:name w:val="ListLabel 12"/>
    <w:rsid w:val="00D47A59"/>
    <w:rPr>
      <w:position w:val="0"/>
      <w:sz w:val="24"/>
      <w:vertAlign w:val="baseline"/>
    </w:rPr>
  </w:style>
  <w:style w:type="character" w:customStyle="1" w:styleId="ListLabel13">
    <w:name w:val="ListLabel 13"/>
    <w:rsid w:val="00D47A59"/>
    <w:rPr>
      <w:position w:val="0"/>
      <w:sz w:val="24"/>
      <w:vertAlign w:val="baseline"/>
    </w:rPr>
  </w:style>
  <w:style w:type="character" w:customStyle="1" w:styleId="ListLabel14">
    <w:name w:val="ListLabel 14"/>
    <w:rsid w:val="00D47A59"/>
    <w:rPr>
      <w:position w:val="0"/>
      <w:sz w:val="24"/>
      <w:vertAlign w:val="baseline"/>
    </w:rPr>
  </w:style>
  <w:style w:type="character" w:customStyle="1" w:styleId="ListLabel15">
    <w:name w:val="ListLabel 15"/>
    <w:rsid w:val="00D47A59"/>
    <w:rPr>
      <w:position w:val="0"/>
      <w:sz w:val="24"/>
      <w:vertAlign w:val="baseline"/>
    </w:rPr>
  </w:style>
  <w:style w:type="character" w:customStyle="1" w:styleId="ListLabel16">
    <w:name w:val="ListLabel 16"/>
    <w:rsid w:val="00D47A59"/>
    <w:rPr>
      <w:position w:val="0"/>
      <w:sz w:val="24"/>
      <w:vertAlign w:val="baseline"/>
    </w:rPr>
  </w:style>
  <w:style w:type="character" w:customStyle="1" w:styleId="ListLabel17">
    <w:name w:val="ListLabel 17"/>
    <w:rsid w:val="00D47A59"/>
    <w:rPr>
      <w:position w:val="0"/>
      <w:sz w:val="24"/>
      <w:vertAlign w:val="baseline"/>
    </w:rPr>
  </w:style>
  <w:style w:type="character" w:customStyle="1" w:styleId="ListLabel18">
    <w:name w:val="ListLabel 18"/>
    <w:rsid w:val="00D47A59"/>
    <w:rPr>
      <w:position w:val="0"/>
      <w:sz w:val="24"/>
      <w:vertAlign w:val="baseline"/>
    </w:rPr>
  </w:style>
  <w:style w:type="character" w:customStyle="1" w:styleId="ListLabel19">
    <w:name w:val="ListLabel 19"/>
    <w:rsid w:val="00D47A59"/>
    <w:rPr>
      <w:rFonts w:ascii="Calibri" w:eastAsia="Calibri" w:hAnsi="Calibri" w:cs="Calibri"/>
      <w:b/>
      <w:bCs/>
      <w:position w:val="0"/>
      <w:sz w:val="24"/>
      <w:szCs w:val="24"/>
      <w:vertAlign w:val="baseline"/>
    </w:rPr>
  </w:style>
  <w:style w:type="character" w:customStyle="1" w:styleId="ListLabel20">
    <w:name w:val="ListLabel 20"/>
    <w:rsid w:val="00D47A59"/>
    <w:rPr>
      <w:position w:val="0"/>
      <w:sz w:val="24"/>
      <w:vertAlign w:val="baseline"/>
    </w:rPr>
  </w:style>
  <w:style w:type="character" w:customStyle="1" w:styleId="ListLabel21">
    <w:name w:val="ListLabel 21"/>
    <w:rsid w:val="00D47A59"/>
    <w:rPr>
      <w:position w:val="0"/>
      <w:sz w:val="24"/>
      <w:vertAlign w:val="baseline"/>
    </w:rPr>
  </w:style>
  <w:style w:type="character" w:customStyle="1" w:styleId="ListLabel22">
    <w:name w:val="ListLabel 22"/>
    <w:rsid w:val="00D47A59"/>
    <w:rPr>
      <w:position w:val="0"/>
      <w:sz w:val="24"/>
      <w:vertAlign w:val="baseline"/>
    </w:rPr>
  </w:style>
  <w:style w:type="character" w:customStyle="1" w:styleId="ListLabel23">
    <w:name w:val="ListLabel 23"/>
    <w:rsid w:val="00D47A59"/>
    <w:rPr>
      <w:position w:val="0"/>
      <w:sz w:val="24"/>
      <w:vertAlign w:val="baseline"/>
    </w:rPr>
  </w:style>
  <w:style w:type="character" w:customStyle="1" w:styleId="ListLabel24">
    <w:name w:val="ListLabel 24"/>
    <w:rsid w:val="00D47A59"/>
    <w:rPr>
      <w:position w:val="0"/>
      <w:sz w:val="24"/>
      <w:vertAlign w:val="baseline"/>
    </w:rPr>
  </w:style>
  <w:style w:type="character" w:customStyle="1" w:styleId="ListLabel25">
    <w:name w:val="ListLabel 25"/>
    <w:rsid w:val="00D47A59"/>
    <w:rPr>
      <w:position w:val="0"/>
      <w:sz w:val="24"/>
      <w:vertAlign w:val="baseline"/>
    </w:rPr>
  </w:style>
  <w:style w:type="character" w:customStyle="1" w:styleId="ListLabel26">
    <w:name w:val="ListLabel 26"/>
    <w:rsid w:val="00D47A59"/>
    <w:rPr>
      <w:position w:val="0"/>
      <w:sz w:val="24"/>
      <w:vertAlign w:val="baseline"/>
    </w:rPr>
  </w:style>
  <w:style w:type="character" w:customStyle="1" w:styleId="ListLabel27">
    <w:name w:val="ListLabel 27"/>
    <w:rsid w:val="00D47A59"/>
    <w:rPr>
      <w:position w:val="0"/>
      <w:sz w:val="24"/>
      <w:vertAlign w:val="baseline"/>
    </w:rPr>
  </w:style>
  <w:style w:type="character" w:customStyle="1" w:styleId="ListLabel28">
    <w:name w:val="ListLabel 28"/>
    <w:rsid w:val="00D47A59"/>
    <w:rPr>
      <w:rFonts w:ascii="Calibri" w:eastAsia="Calibri" w:hAnsi="Calibri" w:cs="Calibri"/>
      <w:b w:val="0"/>
      <w:bCs w:val="0"/>
      <w:i w:val="0"/>
      <w:iCs w:val="0"/>
      <w:caps w:val="0"/>
      <w:smallCaps w:val="0"/>
      <w:strike w:val="0"/>
      <w:dstrike w:val="0"/>
      <w:color w:val="1155CC"/>
      <w:position w:val="0"/>
      <w:sz w:val="22"/>
      <w:szCs w:val="22"/>
      <w:u w:val="single"/>
      <w:shd w:val="clear" w:color="auto" w:fill="auto"/>
      <w:vertAlign w:val="baseline"/>
    </w:rPr>
  </w:style>
  <w:style w:type="character" w:styleId="Hyperlink">
    <w:name w:val="Hyperlink"/>
    <w:rsid w:val="00D47A59"/>
    <w:rPr>
      <w:color w:val="000080"/>
      <w:u w:val="single"/>
    </w:rPr>
  </w:style>
  <w:style w:type="character" w:customStyle="1" w:styleId="ListLabel29">
    <w:name w:val="ListLabel 29"/>
    <w:rsid w:val="00D47A59"/>
    <w:rPr>
      <w:rFonts w:ascii="Calibri" w:eastAsia="Calibri" w:hAnsi="Calibri" w:cs="Calibri"/>
      <w:b w:val="0"/>
      <w:bCs w:val="0"/>
      <w:i w:val="0"/>
      <w:iCs w:val="0"/>
      <w:caps w:val="0"/>
      <w:smallCaps w:val="0"/>
      <w:strike w:val="0"/>
      <w:dstrike w:val="0"/>
      <w:color w:val="0563C1"/>
      <w:position w:val="0"/>
      <w:sz w:val="22"/>
      <w:szCs w:val="22"/>
      <w:u w:val="single"/>
      <w:shd w:val="clear" w:color="auto" w:fill="auto"/>
      <w:vertAlign w:val="baseline"/>
    </w:rPr>
  </w:style>
  <w:style w:type="character" w:customStyle="1" w:styleId="ListLabel30">
    <w:name w:val="ListLabel 30"/>
    <w:rsid w:val="00D47A59"/>
    <w:rPr>
      <w:rFonts w:ascii="Calibri" w:eastAsia="Calibri" w:hAnsi="Calibri" w:cs="Calibri"/>
      <w:b w:val="0"/>
      <w:bCs w:val="0"/>
      <w:i w:val="0"/>
      <w:iCs w:val="0"/>
      <w:caps w:val="0"/>
      <w:smallCaps w:val="0"/>
      <w:strike w:val="0"/>
      <w:dstrike w:val="0"/>
      <w:color w:val="0563C1"/>
      <w:position w:val="0"/>
      <w:sz w:val="24"/>
      <w:szCs w:val="24"/>
      <w:u w:val="single"/>
      <w:shd w:val="clear" w:color="auto" w:fill="auto"/>
      <w:vertAlign w:val="baseline"/>
    </w:rPr>
  </w:style>
  <w:style w:type="character" w:customStyle="1" w:styleId="ListLabel31">
    <w:name w:val="ListLabel 31"/>
    <w:rsid w:val="00D47A59"/>
    <w:rPr>
      <w:rFonts w:ascii="Calibri" w:eastAsia="Calibri" w:hAnsi="Calibri" w:cs="Calibri"/>
      <w:b w:val="0"/>
      <w:bCs w:val="0"/>
      <w:i w:val="0"/>
      <w:iCs w:val="0"/>
      <w:caps w:val="0"/>
      <w:smallCaps w:val="0"/>
      <w:strike w:val="0"/>
      <w:dstrike w:val="0"/>
      <w:color w:val="0563C1"/>
      <w:position w:val="0"/>
      <w:sz w:val="24"/>
      <w:szCs w:val="24"/>
      <w:u w:val="single"/>
      <w:shd w:val="clear" w:color="auto" w:fill="auto"/>
      <w:vertAlign w:val="baseline"/>
    </w:rPr>
  </w:style>
  <w:style w:type="character" w:customStyle="1" w:styleId="ListLabel32">
    <w:name w:val="ListLabel 32"/>
    <w:rsid w:val="00D47A59"/>
    <w:rPr>
      <w:rFonts w:ascii="Calibri" w:eastAsia="Calibri" w:hAnsi="Calibri" w:cs="Calibri"/>
      <w:b w:val="0"/>
      <w:bCs w:val="0"/>
      <w:i w:val="0"/>
      <w:iCs w:val="0"/>
      <w:caps w:val="0"/>
      <w:smallCaps w:val="0"/>
      <w:strike w:val="0"/>
      <w:dstrike w:val="0"/>
      <w:color w:val="0563C1"/>
      <w:position w:val="0"/>
      <w:sz w:val="24"/>
      <w:szCs w:val="24"/>
      <w:u w:val="single"/>
      <w:shd w:val="clear" w:color="auto" w:fill="auto"/>
      <w:vertAlign w:val="baseline"/>
    </w:rPr>
  </w:style>
  <w:style w:type="character" w:customStyle="1" w:styleId="ListLabel33">
    <w:name w:val="ListLabel 33"/>
    <w:rsid w:val="00D47A59"/>
    <w:rPr>
      <w:rFonts w:ascii="Calibri" w:eastAsia="Calibri" w:hAnsi="Calibri" w:cs="Calibri"/>
      <w:b w:val="0"/>
      <w:bCs w:val="0"/>
      <w:i w:val="0"/>
      <w:iCs w:val="0"/>
      <w:caps w:val="0"/>
      <w:smallCaps w:val="0"/>
      <w:strike w:val="0"/>
      <w:dstrike w:val="0"/>
      <w:color w:val="0563C1"/>
      <w:position w:val="0"/>
      <w:sz w:val="24"/>
      <w:szCs w:val="24"/>
      <w:u w:val="single"/>
      <w:shd w:val="clear" w:color="auto" w:fill="auto"/>
      <w:vertAlign w:val="baseline"/>
    </w:rPr>
  </w:style>
  <w:style w:type="character" w:customStyle="1" w:styleId="ListLabel34">
    <w:name w:val="ListLabel 34"/>
    <w:rsid w:val="00D47A59"/>
    <w:rPr>
      <w:rFonts w:ascii="Calibri" w:eastAsia="Calibri" w:hAnsi="Calibri" w:cs="Calibri"/>
      <w:b w:val="0"/>
      <w:bCs w:val="0"/>
      <w:i w:val="0"/>
      <w:iCs w:val="0"/>
      <w:caps w:val="0"/>
      <w:smallCaps w:val="0"/>
      <w:strike w:val="0"/>
      <w:dstrike w:val="0"/>
      <w:color w:val="0563C1"/>
      <w:position w:val="0"/>
      <w:sz w:val="24"/>
      <w:szCs w:val="24"/>
      <w:u w:val="single"/>
      <w:shd w:val="clear" w:color="auto" w:fill="auto"/>
      <w:vertAlign w:val="baseline"/>
    </w:rPr>
  </w:style>
  <w:style w:type="paragraph" w:customStyle="1" w:styleId="Heading">
    <w:name w:val="Heading"/>
    <w:basedOn w:val="Normal"/>
    <w:next w:val="BodyText"/>
    <w:rsid w:val="00D47A59"/>
    <w:pPr>
      <w:keepNext/>
      <w:suppressAutoHyphens/>
      <w:spacing w:before="240" w:after="120" w:line="278" w:lineRule="auto"/>
    </w:pPr>
    <w:rPr>
      <w:rFonts w:ascii="Liberation Sans" w:eastAsia="Source Han Sans CN" w:hAnsi="Liberation Sans" w:cs="Noto Sans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rsid w:val="00D47A59"/>
    <w:pPr>
      <w:suppressAutoHyphens/>
      <w:spacing w:after="140"/>
    </w:pPr>
    <w:rPr>
      <w:rFonts w:ascii="Calibri" w:eastAsia="Calibri" w:hAnsi="Calibri" w:cs="Calibri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D47A59"/>
    <w:rPr>
      <w:rFonts w:ascii="Calibri" w:eastAsia="Calibri" w:hAnsi="Calibri" w:cs="Calibri"/>
      <w:sz w:val="24"/>
      <w:szCs w:val="24"/>
      <w:lang w:eastAsia="zh-CN" w:bidi="hi-IN"/>
    </w:rPr>
  </w:style>
  <w:style w:type="paragraph" w:styleId="List">
    <w:name w:val="List"/>
    <w:basedOn w:val="BodyText"/>
    <w:rsid w:val="00D47A59"/>
    <w:rPr>
      <w:rFonts w:cs="Noto Sans"/>
    </w:rPr>
  </w:style>
  <w:style w:type="paragraph" w:styleId="Caption">
    <w:name w:val="caption"/>
    <w:basedOn w:val="Normal"/>
    <w:qFormat/>
    <w:rsid w:val="00D47A59"/>
    <w:pPr>
      <w:suppressLineNumbers/>
      <w:suppressAutoHyphens/>
      <w:spacing w:before="120" w:after="120" w:line="278" w:lineRule="auto"/>
    </w:pPr>
    <w:rPr>
      <w:rFonts w:ascii="Calibri" w:eastAsia="Calibri" w:hAnsi="Calibri" w:cs="Noto Sans"/>
      <w:i/>
      <w:iCs/>
      <w:sz w:val="24"/>
      <w:szCs w:val="24"/>
      <w:lang w:eastAsia="zh-CN" w:bidi="hi-IN"/>
    </w:rPr>
  </w:style>
  <w:style w:type="paragraph" w:customStyle="1" w:styleId="Index">
    <w:name w:val="Index"/>
    <w:basedOn w:val="Normal"/>
    <w:rsid w:val="00D47A59"/>
    <w:pPr>
      <w:suppressLineNumbers/>
      <w:suppressAutoHyphens/>
      <w:spacing w:after="160" w:line="278" w:lineRule="auto"/>
    </w:pPr>
    <w:rPr>
      <w:rFonts w:ascii="Calibri" w:eastAsia="Calibri" w:hAnsi="Calibri" w:cs="Noto Sans"/>
      <w:sz w:val="24"/>
      <w:szCs w:val="24"/>
      <w:lang w:eastAsia="zh-CN" w:bidi="hi-IN"/>
    </w:rPr>
  </w:style>
  <w:style w:type="paragraph" w:customStyle="1" w:styleId="normal1">
    <w:name w:val="normal1"/>
    <w:rsid w:val="00D47A59"/>
    <w:pPr>
      <w:suppressAutoHyphens/>
      <w:spacing w:after="160" w:line="278" w:lineRule="auto"/>
    </w:pPr>
    <w:rPr>
      <w:rFonts w:ascii="Calibri" w:eastAsia="Calibri" w:hAnsi="Calibri" w:cs="Calibri"/>
      <w:sz w:val="24"/>
      <w:szCs w:val="24"/>
      <w:lang w:eastAsia="zh-CN" w:bidi="hi-IN"/>
    </w:rPr>
  </w:style>
  <w:style w:type="paragraph" w:styleId="Title">
    <w:name w:val="Title"/>
    <w:basedOn w:val="normal1"/>
    <w:next w:val="normal1"/>
    <w:link w:val="TitleChar"/>
    <w:qFormat/>
    <w:rsid w:val="00D47A59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80" w:line="240" w:lineRule="auto"/>
    </w:pPr>
    <w:rPr>
      <w:color w:val="000000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47A59"/>
    <w:rPr>
      <w:rFonts w:ascii="Calibri" w:eastAsia="Calibri" w:hAnsi="Calibri" w:cs="Calibri"/>
      <w:color w:val="000000"/>
      <w:sz w:val="56"/>
      <w:szCs w:val="56"/>
      <w:lang w:eastAsia="zh-CN" w:bidi="hi-IN"/>
    </w:rPr>
  </w:style>
  <w:style w:type="paragraph" w:styleId="Subtitle">
    <w:name w:val="Subtitle"/>
    <w:basedOn w:val="normal1"/>
    <w:next w:val="normal1"/>
    <w:link w:val="SubtitleChar"/>
    <w:qFormat/>
    <w:rsid w:val="00D47A59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D47A59"/>
    <w:rPr>
      <w:rFonts w:ascii="Calibri" w:eastAsia="Calibri" w:hAnsi="Calibri" w:cs="Calibri"/>
      <w:color w:val="595959"/>
      <w:sz w:val="28"/>
      <w:szCs w:val="28"/>
      <w:lang w:eastAsia="zh-CN" w:bidi="hi-IN"/>
    </w:rPr>
  </w:style>
  <w:style w:type="paragraph" w:customStyle="1" w:styleId="HeaderandFooter">
    <w:name w:val="Header and Footer"/>
    <w:basedOn w:val="Normal"/>
    <w:rsid w:val="00D47A59"/>
    <w:pPr>
      <w:suppressAutoHyphens/>
      <w:spacing w:after="160" w:line="278" w:lineRule="auto"/>
    </w:pPr>
    <w:rPr>
      <w:rFonts w:ascii="Calibri" w:eastAsia="Calibri" w:hAnsi="Calibri" w:cs="Calibri"/>
      <w:sz w:val="24"/>
      <w:szCs w:val="24"/>
      <w:lang w:eastAsia="zh-CN" w:bidi="hi-IN"/>
    </w:rPr>
  </w:style>
  <w:style w:type="paragraph" w:styleId="Header">
    <w:name w:val="header"/>
    <w:basedOn w:val="HeaderandFooter"/>
    <w:link w:val="HeaderChar"/>
    <w:rsid w:val="00D47A59"/>
  </w:style>
  <w:style w:type="character" w:customStyle="1" w:styleId="HeaderChar">
    <w:name w:val="Header Char"/>
    <w:basedOn w:val="DefaultParagraphFont"/>
    <w:link w:val="Header"/>
    <w:rsid w:val="00D47A59"/>
    <w:rPr>
      <w:rFonts w:ascii="Calibri" w:eastAsia="Calibri" w:hAnsi="Calibri" w:cs="Calibri"/>
      <w:sz w:val="24"/>
      <w:szCs w:val="24"/>
      <w:lang w:eastAsia="zh-CN" w:bidi="hi-IN"/>
    </w:rPr>
  </w:style>
  <w:style w:type="paragraph" w:styleId="Footer">
    <w:name w:val="footer"/>
    <w:basedOn w:val="HeaderandFooter"/>
    <w:link w:val="FooterChar"/>
    <w:rsid w:val="00D47A59"/>
  </w:style>
  <w:style w:type="character" w:customStyle="1" w:styleId="FooterChar">
    <w:name w:val="Footer Char"/>
    <w:basedOn w:val="DefaultParagraphFont"/>
    <w:link w:val="Footer"/>
    <w:rsid w:val="00D47A59"/>
    <w:rPr>
      <w:rFonts w:ascii="Calibri" w:eastAsia="Calibri" w:hAnsi="Calibri" w:cs="Calibri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4510</Words>
  <Characters>25712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emwal</dc:creator>
  <cp:keywords/>
  <dc:description/>
  <cp:lastModifiedBy>Sakshi Semwal</cp:lastModifiedBy>
  <cp:revision>2</cp:revision>
  <dcterms:created xsi:type="dcterms:W3CDTF">2026-06-02T07:08:00Z</dcterms:created>
  <dcterms:modified xsi:type="dcterms:W3CDTF">2026-06-02T07:08:00Z</dcterms:modified>
</cp:coreProperties>
</file>